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63437" w14:textId="77777777" w:rsidR="00D30759" w:rsidRPr="00A71C0C" w:rsidRDefault="000E2DF2">
      <w:pPr>
        <w:rPr>
          <w:b/>
        </w:rPr>
      </w:pPr>
      <w:r w:rsidRPr="00A71C0C">
        <w:rPr>
          <w:b/>
        </w:rPr>
        <w:t>Table 1 Patient characteristics</w:t>
      </w:r>
    </w:p>
    <w:p w14:paraId="1CBDFFCB" w14:textId="77777777" w:rsidR="000E2DF2" w:rsidRPr="00A71C0C" w:rsidRDefault="000E2DF2"/>
    <w:p w14:paraId="400AD21B" w14:textId="77777777" w:rsidR="000E2DF2" w:rsidRPr="00A71C0C" w:rsidRDefault="000E2DF2">
      <w:pPr>
        <w:rPr>
          <w:b/>
        </w:rPr>
      </w:pPr>
      <w:r w:rsidRPr="00A71C0C">
        <w:rPr>
          <w:b/>
        </w:rPr>
        <w:t>Outbreak 2020</w:t>
      </w:r>
    </w:p>
    <w:tbl>
      <w:tblPr>
        <w:tblStyle w:val="TableGrid"/>
        <w:tblW w:w="1431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7"/>
        <w:gridCol w:w="568"/>
        <w:gridCol w:w="567"/>
        <w:gridCol w:w="1134"/>
        <w:gridCol w:w="1843"/>
        <w:gridCol w:w="850"/>
        <w:gridCol w:w="992"/>
        <w:gridCol w:w="567"/>
        <w:gridCol w:w="993"/>
        <w:gridCol w:w="1134"/>
        <w:gridCol w:w="1134"/>
        <w:gridCol w:w="1275"/>
        <w:gridCol w:w="1286"/>
        <w:gridCol w:w="1408"/>
      </w:tblGrid>
      <w:tr w:rsidR="00B24223" w:rsidRPr="00A71C0C" w14:paraId="17F704DC" w14:textId="77777777" w:rsidTr="00B24223">
        <w:tc>
          <w:tcPr>
            <w:tcW w:w="567" w:type="dxa"/>
          </w:tcPr>
          <w:p w14:paraId="6781D172" w14:textId="77777777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68" w:type="dxa"/>
          </w:tcPr>
          <w:p w14:paraId="7A4CF9C6" w14:textId="77777777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567" w:type="dxa"/>
          </w:tcPr>
          <w:p w14:paraId="76170854" w14:textId="77777777" w:rsidR="00B24223" w:rsidRPr="00A71C0C" w:rsidRDefault="00B24223" w:rsidP="000D007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6CA771D4" w14:textId="3C96A9E2" w:rsidR="00B24223" w:rsidRPr="00A71C0C" w:rsidRDefault="00B24223" w:rsidP="00C21330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Specialism</w:t>
            </w:r>
          </w:p>
        </w:tc>
        <w:tc>
          <w:tcPr>
            <w:tcW w:w="1843" w:type="dxa"/>
          </w:tcPr>
          <w:p w14:paraId="5E9023C0" w14:textId="77777777" w:rsidR="00B24223" w:rsidRPr="00A71C0C" w:rsidRDefault="00B24223" w:rsidP="007946FD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isease and treatment</w:t>
            </w:r>
          </w:p>
          <w:p w14:paraId="3A678D8F" w14:textId="2B062E61" w:rsidR="00B24223" w:rsidRPr="00A71C0C" w:rsidRDefault="00B24223" w:rsidP="007946FD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EC6C0D5" w14:textId="69EB6C1A" w:rsidR="00B24223" w:rsidRPr="00A71C0C" w:rsidRDefault="00B24223" w:rsidP="007946FD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ate of</w:t>
            </w:r>
          </w:p>
          <w:p w14:paraId="59E09E18" w14:textId="05EF8353" w:rsidR="00B24223" w:rsidRPr="00A71C0C" w:rsidRDefault="00B24223" w:rsidP="007946FD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positive PCR</w:t>
            </w:r>
          </w:p>
        </w:tc>
        <w:tc>
          <w:tcPr>
            <w:tcW w:w="992" w:type="dxa"/>
          </w:tcPr>
          <w:p w14:paraId="1F768817" w14:textId="437186A9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Admission day on ward</w:t>
            </w:r>
          </w:p>
        </w:tc>
        <w:tc>
          <w:tcPr>
            <w:tcW w:w="567" w:type="dxa"/>
          </w:tcPr>
          <w:p w14:paraId="191DDC28" w14:textId="00C84E75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CT</w:t>
            </w:r>
          </w:p>
        </w:tc>
        <w:tc>
          <w:tcPr>
            <w:tcW w:w="993" w:type="dxa"/>
          </w:tcPr>
          <w:p w14:paraId="2993B16A" w14:textId="6713D999" w:rsidR="00B24223" w:rsidRPr="00A71C0C" w:rsidRDefault="00B24223" w:rsidP="007946F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SARS-CoV-2 genotype</w:t>
            </w:r>
          </w:p>
        </w:tc>
        <w:tc>
          <w:tcPr>
            <w:tcW w:w="1134" w:type="dxa"/>
          </w:tcPr>
          <w:p w14:paraId="751E381F" w14:textId="4FC3C4E4" w:rsidR="00B24223" w:rsidRPr="00A71C0C" w:rsidRDefault="00B24223" w:rsidP="00C21330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COVID-19 symptoms</w:t>
            </w:r>
          </w:p>
        </w:tc>
        <w:tc>
          <w:tcPr>
            <w:tcW w:w="1134" w:type="dxa"/>
          </w:tcPr>
          <w:p w14:paraId="324FF3B0" w14:textId="35217E7A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COVID-19 antibodies</w:t>
            </w:r>
          </w:p>
        </w:tc>
        <w:tc>
          <w:tcPr>
            <w:tcW w:w="1275" w:type="dxa"/>
          </w:tcPr>
          <w:p w14:paraId="1C6500FA" w14:textId="692101D3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Treatment</w:t>
            </w:r>
          </w:p>
        </w:tc>
        <w:tc>
          <w:tcPr>
            <w:tcW w:w="1286" w:type="dxa"/>
          </w:tcPr>
          <w:p w14:paraId="69E3457E" w14:textId="77777777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eceased</w:t>
            </w:r>
          </w:p>
        </w:tc>
        <w:tc>
          <w:tcPr>
            <w:tcW w:w="1408" w:type="dxa"/>
          </w:tcPr>
          <w:p w14:paraId="4EEDE856" w14:textId="77777777" w:rsidR="00B24223" w:rsidRPr="00A71C0C" w:rsidRDefault="00B24223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ue to COVID?</w:t>
            </w:r>
          </w:p>
        </w:tc>
      </w:tr>
      <w:tr w:rsidR="00E256BC" w:rsidRPr="00A71C0C" w14:paraId="5131CFD8" w14:textId="77777777" w:rsidTr="00B24223">
        <w:tc>
          <w:tcPr>
            <w:tcW w:w="567" w:type="dxa"/>
          </w:tcPr>
          <w:p w14:paraId="7A8228AF" w14:textId="3E58046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1</w:t>
            </w:r>
            <w:r w:rsidR="00AF38BA" w:rsidRPr="00A71C0C">
              <w:rPr>
                <w:rFonts w:cstheme="minorHAnsi"/>
                <w:sz w:val="16"/>
                <w:szCs w:val="16"/>
              </w:rPr>
              <w:t xml:space="preserve"> *</w:t>
            </w:r>
          </w:p>
        </w:tc>
        <w:tc>
          <w:tcPr>
            <w:tcW w:w="568" w:type="dxa"/>
          </w:tcPr>
          <w:p w14:paraId="6E5FCDB0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567" w:type="dxa"/>
          </w:tcPr>
          <w:p w14:paraId="6C62CC8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254E218E" w14:textId="5319E89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005CAECC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ultiple myeloma</w:t>
            </w:r>
          </w:p>
          <w:p w14:paraId="68B99A1B" w14:textId="02BCC8A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0BF4B510" w14:textId="38066767" w:rsidR="00AF38BA" w:rsidRPr="00A71C0C" w:rsidRDefault="00AF38BA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6A0074" w14:textId="7A6E21E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3.11.20</w:t>
            </w:r>
          </w:p>
        </w:tc>
        <w:tc>
          <w:tcPr>
            <w:tcW w:w="992" w:type="dxa"/>
          </w:tcPr>
          <w:p w14:paraId="08A9EBE3" w14:textId="45DDD0C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1AA04101" w14:textId="1FA284D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14:paraId="10EA7532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0D9EAAA0" w14:textId="6051CD8C" w:rsidR="00E256BC" w:rsidRPr="00A71C0C" w:rsidRDefault="00E256BC" w:rsidP="00E256BC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 (symptoms started 29.11)</w:t>
            </w:r>
          </w:p>
        </w:tc>
        <w:tc>
          <w:tcPr>
            <w:tcW w:w="1134" w:type="dxa"/>
          </w:tcPr>
          <w:p w14:paraId="1EFBE4BE" w14:textId="5948857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163FA157" w14:textId="2B0D9FF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xamethason, ICU admission</w:t>
            </w:r>
          </w:p>
        </w:tc>
        <w:tc>
          <w:tcPr>
            <w:tcW w:w="1286" w:type="dxa"/>
          </w:tcPr>
          <w:p w14:paraId="221D531C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5A0A1E1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256BC" w:rsidRPr="00A71C0C" w14:paraId="483F5F48" w14:textId="77777777" w:rsidTr="00B24223">
        <w:tc>
          <w:tcPr>
            <w:tcW w:w="567" w:type="dxa"/>
          </w:tcPr>
          <w:p w14:paraId="7EFF69B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568" w:type="dxa"/>
          </w:tcPr>
          <w:p w14:paraId="27882A1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14:paraId="2DC37146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DDD57C2" w14:textId="23FD546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6F289D14" w14:textId="0F39053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Refractory H</w:t>
            </w:r>
            <w:r w:rsidR="00116282" w:rsidRPr="00A71C0C">
              <w:rPr>
                <w:rFonts w:cstheme="minorHAnsi"/>
                <w:sz w:val="16"/>
                <w:szCs w:val="16"/>
              </w:rPr>
              <w:t xml:space="preserve">odgkin </w:t>
            </w:r>
            <w:r w:rsidRPr="00A71C0C">
              <w:rPr>
                <w:rFonts w:cstheme="minorHAnsi"/>
                <w:sz w:val="16"/>
                <w:szCs w:val="16"/>
              </w:rPr>
              <w:t>L</w:t>
            </w:r>
            <w:r w:rsidR="00116282" w:rsidRPr="00A71C0C">
              <w:rPr>
                <w:rFonts w:cstheme="minorHAnsi"/>
                <w:sz w:val="16"/>
                <w:szCs w:val="16"/>
              </w:rPr>
              <w:t>ymphoma</w:t>
            </w:r>
          </w:p>
          <w:p w14:paraId="041F019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Autologous Tx </w:t>
            </w:r>
          </w:p>
          <w:p w14:paraId="4488E081" w14:textId="32F4464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F7C7255" w14:textId="3EF1240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7.11.20</w:t>
            </w:r>
          </w:p>
        </w:tc>
        <w:tc>
          <w:tcPr>
            <w:tcW w:w="992" w:type="dxa"/>
          </w:tcPr>
          <w:p w14:paraId="7E06EB1F" w14:textId="507D814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43B2450" w14:textId="79CB0EE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93" w:type="dxa"/>
          </w:tcPr>
          <w:p w14:paraId="3BECC73C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05A42F27" w14:textId="2A467C4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 (fever and cough</w:t>
            </w:r>
          </w:p>
        </w:tc>
        <w:tc>
          <w:tcPr>
            <w:tcW w:w="1134" w:type="dxa"/>
          </w:tcPr>
          <w:p w14:paraId="005A5646" w14:textId="27301FD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67D22998" w14:textId="068B6C8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049292A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0610A96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68169421" w14:textId="77777777" w:rsidTr="00B24223">
        <w:tc>
          <w:tcPr>
            <w:tcW w:w="567" w:type="dxa"/>
          </w:tcPr>
          <w:p w14:paraId="423733F5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568" w:type="dxa"/>
          </w:tcPr>
          <w:p w14:paraId="5AD11FEF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67" w:type="dxa"/>
          </w:tcPr>
          <w:p w14:paraId="23C2FD2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0A7769AA" w14:textId="489CDCC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348C413D" w14:textId="2F63912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Metastatic </w:t>
            </w:r>
            <w:r w:rsidR="005136EC" w:rsidRPr="00A71C0C">
              <w:rPr>
                <w:rFonts w:cstheme="minorHAnsi"/>
                <w:sz w:val="16"/>
                <w:szCs w:val="16"/>
              </w:rPr>
              <w:t>stomach cancer</w:t>
            </w:r>
          </w:p>
          <w:p w14:paraId="03AF9D0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hemotherapy</w:t>
            </w:r>
          </w:p>
          <w:p w14:paraId="391CE5B8" w14:textId="227F10E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1D48B8" w14:textId="4E1E544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7.11.20</w:t>
            </w:r>
          </w:p>
        </w:tc>
        <w:tc>
          <w:tcPr>
            <w:tcW w:w="992" w:type="dxa"/>
          </w:tcPr>
          <w:p w14:paraId="732C9863" w14:textId="24968CE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587B89E4" w14:textId="6A7705F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93" w:type="dxa"/>
          </w:tcPr>
          <w:p w14:paraId="1665E1DF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5D96ED05" w14:textId="4E8D47B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Loss of taste and smell</w:t>
            </w:r>
          </w:p>
        </w:tc>
        <w:tc>
          <w:tcPr>
            <w:tcW w:w="1134" w:type="dxa"/>
          </w:tcPr>
          <w:p w14:paraId="0735BFCD" w14:textId="2AB4E4B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30F1F56F" w14:textId="3F0D4FD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4D617C7E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2FF1BE19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</w:t>
            </w:r>
          </w:p>
        </w:tc>
      </w:tr>
      <w:tr w:rsidR="00E256BC" w:rsidRPr="00A71C0C" w14:paraId="2B819B9A" w14:textId="77777777" w:rsidTr="00B24223">
        <w:tc>
          <w:tcPr>
            <w:tcW w:w="567" w:type="dxa"/>
          </w:tcPr>
          <w:p w14:paraId="453DA80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568" w:type="dxa"/>
          </w:tcPr>
          <w:p w14:paraId="6963FFEA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567" w:type="dxa"/>
          </w:tcPr>
          <w:p w14:paraId="3C5D9903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6DC3DC3B" w14:textId="44CF59F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0327BD2F" w14:textId="33CEC0C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Metastatic </w:t>
            </w:r>
            <w:r w:rsidR="005136EC" w:rsidRPr="00A71C0C">
              <w:rPr>
                <w:rFonts w:cstheme="minorHAnsi"/>
                <w:sz w:val="16"/>
                <w:szCs w:val="16"/>
              </w:rPr>
              <w:t>breast cancer</w:t>
            </w:r>
          </w:p>
          <w:p w14:paraId="26916AEC" w14:textId="6843FC61" w:rsidR="00E256BC" w:rsidRPr="00A71C0C" w:rsidRDefault="005136E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iagnostic procedure</w:t>
            </w:r>
          </w:p>
          <w:p w14:paraId="7FCA5DD0" w14:textId="056D158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E4C2F7" w14:textId="022D2DE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7.11.20</w:t>
            </w:r>
          </w:p>
        </w:tc>
        <w:tc>
          <w:tcPr>
            <w:tcW w:w="992" w:type="dxa"/>
          </w:tcPr>
          <w:p w14:paraId="584EF805" w14:textId="55D3C28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1C183734" w14:textId="10DF0EF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680A8594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76B367BD" w14:textId="38D2F443" w:rsidR="00E256BC" w:rsidRPr="00A71C0C" w:rsidRDefault="00083377" w:rsidP="00E256BC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xygen therapy</w:t>
            </w:r>
          </w:p>
        </w:tc>
        <w:tc>
          <w:tcPr>
            <w:tcW w:w="1134" w:type="dxa"/>
          </w:tcPr>
          <w:p w14:paraId="4596005C" w14:textId="3FFB221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17441B7D" w14:textId="7EA3E7A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xamethason</w:t>
            </w:r>
          </w:p>
        </w:tc>
        <w:tc>
          <w:tcPr>
            <w:tcW w:w="1286" w:type="dxa"/>
          </w:tcPr>
          <w:p w14:paraId="2ADF579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552FF2C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69D650FD" w14:textId="77777777" w:rsidTr="00B24223">
        <w:tc>
          <w:tcPr>
            <w:tcW w:w="567" w:type="dxa"/>
          </w:tcPr>
          <w:p w14:paraId="263B3E9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568" w:type="dxa"/>
          </w:tcPr>
          <w:p w14:paraId="49DCB99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567" w:type="dxa"/>
          </w:tcPr>
          <w:p w14:paraId="33C89911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1A4F865" w14:textId="61BB737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33BFB814" w14:textId="765AE5B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Metastatic </w:t>
            </w:r>
            <w:r w:rsidR="00083377" w:rsidRPr="00A71C0C">
              <w:rPr>
                <w:rFonts w:cstheme="minorHAnsi"/>
                <w:sz w:val="16"/>
                <w:szCs w:val="16"/>
              </w:rPr>
              <w:t>colorectal cancer</w:t>
            </w:r>
          </w:p>
          <w:p w14:paraId="5D05A7AA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hemotherapy</w:t>
            </w:r>
          </w:p>
          <w:p w14:paraId="27C7D917" w14:textId="7549B27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D9FEA7" w14:textId="1AA0A27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7.11.20</w:t>
            </w:r>
          </w:p>
        </w:tc>
        <w:tc>
          <w:tcPr>
            <w:tcW w:w="992" w:type="dxa"/>
          </w:tcPr>
          <w:p w14:paraId="1FDF6074" w14:textId="2E36579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660B1CD7" w14:textId="688DB82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535E4B95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6386670C" w14:textId="3F4D5ED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ever</w:t>
            </w:r>
          </w:p>
        </w:tc>
        <w:tc>
          <w:tcPr>
            <w:tcW w:w="1134" w:type="dxa"/>
          </w:tcPr>
          <w:p w14:paraId="4AE9B9EC" w14:textId="0F36FA3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5620863B" w14:textId="7BAB8A2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38CA5C6D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4648970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5421D38F" w14:textId="77777777" w:rsidTr="00B24223">
        <w:tc>
          <w:tcPr>
            <w:tcW w:w="567" w:type="dxa"/>
          </w:tcPr>
          <w:p w14:paraId="5DEDE043" w14:textId="4818E41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6</w:t>
            </w:r>
            <w:r w:rsidR="00B059D8" w:rsidRPr="00A71C0C">
              <w:rPr>
                <w:rFonts w:cstheme="minorHAnsi"/>
                <w:sz w:val="16"/>
                <w:szCs w:val="16"/>
              </w:rPr>
              <w:t xml:space="preserve"> *</w:t>
            </w:r>
          </w:p>
        </w:tc>
        <w:tc>
          <w:tcPr>
            <w:tcW w:w="568" w:type="dxa"/>
          </w:tcPr>
          <w:p w14:paraId="09C148D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14:paraId="5713A25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2748B037" w14:textId="6F492CB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3CFDFAC7" w14:textId="26E938E3" w:rsidR="00E256BC" w:rsidRPr="00A71C0C" w:rsidRDefault="00083377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etastatic breast cancer</w:t>
            </w:r>
          </w:p>
          <w:p w14:paraId="768A6BD9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hemotherapy</w:t>
            </w:r>
          </w:p>
          <w:p w14:paraId="072486D6" w14:textId="696A7C7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9CED12" w14:textId="7A29065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7.11.20</w:t>
            </w:r>
          </w:p>
        </w:tc>
        <w:tc>
          <w:tcPr>
            <w:tcW w:w="992" w:type="dxa"/>
          </w:tcPr>
          <w:p w14:paraId="00243587" w14:textId="21981BA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613FA321" w14:textId="57840E4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61620FCA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0A049A51" w14:textId="02CBA026" w:rsidR="00E256BC" w:rsidRPr="00A71C0C" w:rsidRDefault="00083377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ever and Oxygen therapy</w:t>
            </w:r>
          </w:p>
        </w:tc>
        <w:tc>
          <w:tcPr>
            <w:tcW w:w="1134" w:type="dxa"/>
          </w:tcPr>
          <w:p w14:paraId="0AC28B40" w14:textId="314AF0B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4E9B1CD2" w14:textId="19F5966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xamethason, ICU admission</w:t>
            </w:r>
          </w:p>
        </w:tc>
        <w:tc>
          <w:tcPr>
            <w:tcW w:w="1286" w:type="dxa"/>
          </w:tcPr>
          <w:p w14:paraId="2FAD74B0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2C6259F5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256BC" w:rsidRPr="00A71C0C" w14:paraId="0E9CAD6F" w14:textId="77777777" w:rsidTr="00B24223">
        <w:tc>
          <w:tcPr>
            <w:tcW w:w="567" w:type="dxa"/>
          </w:tcPr>
          <w:p w14:paraId="30BE00B3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568" w:type="dxa"/>
          </w:tcPr>
          <w:p w14:paraId="042D8E2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62B30758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092D9603" w14:textId="654540D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37584F94" w14:textId="3B566C9A" w:rsidR="00E256BC" w:rsidRPr="00A71C0C" w:rsidRDefault="002225A7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ggressive B-cell</w:t>
            </w:r>
            <w:r w:rsidR="00E256BC" w:rsidRPr="00A71C0C">
              <w:rPr>
                <w:rFonts w:cstheme="minorHAnsi"/>
                <w:sz w:val="16"/>
                <w:szCs w:val="16"/>
              </w:rPr>
              <w:t xml:space="preserve"> NHL</w:t>
            </w:r>
          </w:p>
          <w:p w14:paraId="51F1C265" w14:textId="372FAEEC" w:rsidR="00E256BC" w:rsidRPr="00A71C0C" w:rsidRDefault="002225A7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hemotherapy</w:t>
            </w:r>
          </w:p>
          <w:p w14:paraId="42BB9088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29C7F8D3" w14:textId="3178E41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E098CE" w14:textId="1221912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8.11.20</w:t>
            </w:r>
          </w:p>
        </w:tc>
        <w:tc>
          <w:tcPr>
            <w:tcW w:w="992" w:type="dxa"/>
          </w:tcPr>
          <w:p w14:paraId="39F18A66" w14:textId="64688EF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2752D4A7" w14:textId="082621F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3" w:type="dxa"/>
          </w:tcPr>
          <w:p w14:paraId="2FB4DEE4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48D78A99" w14:textId="1EE7FEE3" w:rsidR="00E256BC" w:rsidRPr="00A71C0C" w:rsidRDefault="00E256BC" w:rsidP="00083377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Fever and </w:t>
            </w:r>
            <w:r w:rsidR="00083377" w:rsidRPr="00A71C0C">
              <w:rPr>
                <w:rFonts w:cstheme="minorHAnsi"/>
                <w:sz w:val="16"/>
                <w:szCs w:val="16"/>
              </w:rPr>
              <w:t>Oxygen therapy</w:t>
            </w:r>
          </w:p>
        </w:tc>
        <w:tc>
          <w:tcPr>
            <w:tcW w:w="1134" w:type="dxa"/>
          </w:tcPr>
          <w:p w14:paraId="089901E3" w14:textId="683AF50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0F05C2EF" w14:textId="34A8840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xamethason</w:t>
            </w:r>
          </w:p>
        </w:tc>
        <w:tc>
          <w:tcPr>
            <w:tcW w:w="1286" w:type="dxa"/>
          </w:tcPr>
          <w:p w14:paraId="6B14122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7C095F5F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4028AD93" w14:textId="77777777" w:rsidTr="00B24223">
        <w:tc>
          <w:tcPr>
            <w:tcW w:w="567" w:type="dxa"/>
          </w:tcPr>
          <w:p w14:paraId="2BB640C9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8</w:t>
            </w:r>
          </w:p>
        </w:tc>
        <w:tc>
          <w:tcPr>
            <w:tcW w:w="568" w:type="dxa"/>
          </w:tcPr>
          <w:p w14:paraId="09E0211C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14:paraId="7662EA96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4BCE7E45" w14:textId="2CD4982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30A48434" w14:textId="019C6999" w:rsidR="00E256BC" w:rsidRPr="00A71C0C" w:rsidRDefault="00C145AE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etastatic rhabdomyosarcoma</w:t>
            </w:r>
          </w:p>
          <w:p w14:paraId="06ECE01A" w14:textId="096F812B" w:rsidR="00E256BC" w:rsidRPr="00A71C0C" w:rsidRDefault="006254D9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TX</w:t>
            </w:r>
          </w:p>
        </w:tc>
        <w:tc>
          <w:tcPr>
            <w:tcW w:w="850" w:type="dxa"/>
          </w:tcPr>
          <w:p w14:paraId="4BCEE79F" w14:textId="3FCFAF0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0.11.20</w:t>
            </w:r>
          </w:p>
        </w:tc>
        <w:tc>
          <w:tcPr>
            <w:tcW w:w="992" w:type="dxa"/>
          </w:tcPr>
          <w:p w14:paraId="67DDE7A7" w14:textId="67FF2F5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5B988E56" w14:textId="02573D7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3" w:type="dxa"/>
          </w:tcPr>
          <w:p w14:paraId="06994F57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428564C4" w14:textId="1D7B73B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Cough, fever </w:t>
            </w:r>
            <w:r w:rsidR="00083377" w:rsidRPr="00A71C0C">
              <w:rPr>
                <w:rFonts w:cstheme="minorHAnsi"/>
                <w:sz w:val="16"/>
                <w:szCs w:val="16"/>
              </w:rPr>
              <w:t>and Oxygen therapy</w:t>
            </w:r>
          </w:p>
        </w:tc>
        <w:tc>
          <w:tcPr>
            <w:tcW w:w="1134" w:type="dxa"/>
          </w:tcPr>
          <w:p w14:paraId="5D3849FC" w14:textId="6B86C9C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117B98E0" w14:textId="1AF3E5E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xamethason</w:t>
            </w:r>
          </w:p>
        </w:tc>
        <w:tc>
          <w:tcPr>
            <w:tcW w:w="1286" w:type="dxa"/>
          </w:tcPr>
          <w:p w14:paraId="4DA4856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3B9E3A20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374D90A1" w14:textId="77777777" w:rsidTr="00B24223">
        <w:tc>
          <w:tcPr>
            <w:tcW w:w="567" w:type="dxa"/>
          </w:tcPr>
          <w:p w14:paraId="7397B2F8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568" w:type="dxa"/>
          </w:tcPr>
          <w:p w14:paraId="1DB9DABE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14:paraId="7E096E3B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AD6CB03" w14:textId="72DCC35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22F9829E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myeloid leukemia</w:t>
            </w:r>
          </w:p>
          <w:p w14:paraId="5914B8C5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llogenic Tx</w:t>
            </w:r>
          </w:p>
          <w:p w14:paraId="5A456ED5" w14:textId="2C4122FE" w:rsidR="00E256BC" w:rsidRPr="00A71C0C" w:rsidRDefault="00C145AE" w:rsidP="00C145AE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Immune suppression because of </w:t>
            </w:r>
            <w:r w:rsidR="00E256BC" w:rsidRPr="00A71C0C">
              <w:rPr>
                <w:rFonts w:cstheme="minorHAnsi"/>
                <w:sz w:val="16"/>
                <w:szCs w:val="16"/>
              </w:rPr>
              <w:t>Graft</w:t>
            </w:r>
            <w:r w:rsidRPr="00A71C0C">
              <w:rPr>
                <w:rFonts w:cstheme="minorHAnsi"/>
                <w:sz w:val="16"/>
                <w:szCs w:val="16"/>
              </w:rPr>
              <w:t>-versus-host-disease</w:t>
            </w:r>
          </w:p>
        </w:tc>
        <w:tc>
          <w:tcPr>
            <w:tcW w:w="850" w:type="dxa"/>
          </w:tcPr>
          <w:p w14:paraId="2D371C6A" w14:textId="0A28D0A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0.11.20</w:t>
            </w:r>
          </w:p>
        </w:tc>
        <w:tc>
          <w:tcPr>
            <w:tcW w:w="992" w:type="dxa"/>
          </w:tcPr>
          <w:p w14:paraId="542C9D44" w14:textId="5E0BC66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3649DEAF" w14:textId="470CE15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93" w:type="dxa"/>
          </w:tcPr>
          <w:p w14:paraId="4AF0A0B0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0C5153DC" w14:textId="0022AC3B" w:rsidR="00E256BC" w:rsidRPr="00A71C0C" w:rsidRDefault="00083377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ever and later on dyspnea</w:t>
            </w:r>
          </w:p>
        </w:tc>
        <w:tc>
          <w:tcPr>
            <w:tcW w:w="1134" w:type="dxa"/>
          </w:tcPr>
          <w:p w14:paraId="354D885D" w14:textId="74BB927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67BA47C1" w14:textId="61927D1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 Dexamethason</w:t>
            </w:r>
          </w:p>
        </w:tc>
        <w:tc>
          <w:tcPr>
            <w:tcW w:w="1286" w:type="dxa"/>
          </w:tcPr>
          <w:p w14:paraId="705FB47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229B350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256BC" w:rsidRPr="00A71C0C" w14:paraId="7D97F566" w14:textId="77777777" w:rsidTr="00B24223">
        <w:tc>
          <w:tcPr>
            <w:tcW w:w="567" w:type="dxa"/>
          </w:tcPr>
          <w:p w14:paraId="6204F5AD" w14:textId="61D84E3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68" w:type="dxa"/>
          </w:tcPr>
          <w:p w14:paraId="7351C5E3" w14:textId="73FCC4C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23217FB7" w14:textId="43161EFF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572D58D6" w14:textId="0E9F2BD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772442E0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ultiple myeloma</w:t>
            </w:r>
          </w:p>
          <w:p w14:paraId="45268BCD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72CE1E32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57A2FEBC" w14:textId="06AD329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B5DCEB" w14:textId="0B1BCBF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lastRenderedPageBreak/>
              <w:t>30.11.20</w:t>
            </w:r>
          </w:p>
        </w:tc>
        <w:tc>
          <w:tcPr>
            <w:tcW w:w="992" w:type="dxa"/>
          </w:tcPr>
          <w:p w14:paraId="0AC0EC95" w14:textId="777AD10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38E8C850" w14:textId="4E9A266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3" w:type="dxa"/>
          </w:tcPr>
          <w:p w14:paraId="55596D98" w14:textId="3C62DA2B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62CE4A77" w14:textId="494D6AC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ever and dyspnea</w:t>
            </w:r>
          </w:p>
        </w:tc>
        <w:tc>
          <w:tcPr>
            <w:tcW w:w="1134" w:type="dxa"/>
          </w:tcPr>
          <w:p w14:paraId="7A8AF4FD" w14:textId="2A39EDD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Not tested </w:t>
            </w:r>
          </w:p>
        </w:tc>
        <w:tc>
          <w:tcPr>
            <w:tcW w:w="1275" w:type="dxa"/>
          </w:tcPr>
          <w:p w14:paraId="1D0ACBB5" w14:textId="042F19A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xamethason</w:t>
            </w:r>
          </w:p>
        </w:tc>
        <w:tc>
          <w:tcPr>
            <w:tcW w:w="1286" w:type="dxa"/>
          </w:tcPr>
          <w:p w14:paraId="4235B24D" w14:textId="56BB419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2105FBC2" w14:textId="68D03CD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4F53D150" w14:textId="77777777" w:rsidTr="00B24223">
        <w:tc>
          <w:tcPr>
            <w:tcW w:w="567" w:type="dxa"/>
          </w:tcPr>
          <w:p w14:paraId="35B2307A" w14:textId="4BCD0A6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lastRenderedPageBreak/>
              <w:t>11</w:t>
            </w:r>
          </w:p>
        </w:tc>
        <w:tc>
          <w:tcPr>
            <w:tcW w:w="568" w:type="dxa"/>
          </w:tcPr>
          <w:p w14:paraId="0FFA96CF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1B78388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6E1E3949" w14:textId="1A3DBD0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6869657D" w14:textId="22EA2EA6" w:rsidR="00E256BC" w:rsidRPr="00A71C0C" w:rsidRDefault="00CD4DB4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</w:t>
            </w:r>
            <w:r w:rsidR="00E256BC" w:rsidRPr="00A71C0C">
              <w:rPr>
                <w:rFonts w:cstheme="minorHAnsi"/>
                <w:sz w:val="16"/>
                <w:szCs w:val="16"/>
              </w:rPr>
              <w:t>ute lymph</w:t>
            </w:r>
            <w:r w:rsidRPr="00A71C0C">
              <w:rPr>
                <w:rFonts w:cstheme="minorHAnsi"/>
                <w:sz w:val="16"/>
                <w:szCs w:val="16"/>
              </w:rPr>
              <w:t>oblast</w:t>
            </w:r>
            <w:r w:rsidR="00E256BC" w:rsidRPr="00A71C0C">
              <w:rPr>
                <w:rFonts w:cstheme="minorHAnsi"/>
                <w:sz w:val="16"/>
                <w:szCs w:val="16"/>
              </w:rPr>
              <w:t>ic leukemia</w:t>
            </w:r>
          </w:p>
          <w:p w14:paraId="2E675A08" w14:textId="1D641423" w:rsidR="00E256BC" w:rsidRPr="00A71C0C" w:rsidRDefault="006254D9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ntensive CTX</w:t>
            </w:r>
          </w:p>
          <w:p w14:paraId="4DF5B4C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37765FB7" w14:textId="75A2CC7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888AFA" w14:textId="2022471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3.12.20</w:t>
            </w:r>
          </w:p>
        </w:tc>
        <w:tc>
          <w:tcPr>
            <w:tcW w:w="992" w:type="dxa"/>
          </w:tcPr>
          <w:p w14:paraId="1D24286A" w14:textId="1A7D7A2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49484A33" w14:textId="6F8C24F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993" w:type="dxa"/>
          </w:tcPr>
          <w:p w14:paraId="755354E6" w14:textId="6E72FF0E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34" w:type="dxa"/>
          </w:tcPr>
          <w:p w14:paraId="18ECFB9C" w14:textId="22D8674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11FE798" w14:textId="4850744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20F87E49" w14:textId="32E9185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78117FDF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5263878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56E05301" w14:textId="77777777" w:rsidTr="00B24223">
        <w:tc>
          <w:tcPr>
            <w:tcW w:w="567" w:type="dxa"/>
          </w:tcPr>
          <w:p w14:paraId="5D91C087" w14:textId="6DE5F73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dxa"/>
          </w:tcPr>
          <w:p w14:paraId="3B93EC69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567" w:type="dxa"/>
          </w:tcPr>
          <w:p w14:paraId="34E14B2B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20D6DFD" w14:textId="4D89EE8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20C8EAF8" w14:textId="77777777" w:rsidR="00E256BC" w:rsidRPr="00A71C0C" w:rsidRDefault="00E256BC" w:rsidP="002E0D0D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etastatic esopha</w:t>
            </w:r>
            <w:r w:rsidR="002E0D0D" w:rsidRPr="00A71C0C">
              <w:rPr>
                <w:rFonts w:cstheme="minorHAnsi"/>
                <w:sz w:val="16"/>
                <w:szCs w:val="16"/>
              </w:rPr>
              <w:t>geal cancer</w:t>
            </w:r>
          </w:p>
          <w:p w14:paraId="4118C428" w14:textId="372F2C64" w:rsidR="005D76F5" w:rsidRPr="00A71C0C" w:rsidRDefault="005D76F5" w:rsidP="002E0D0D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Best supportive care</w:t>
            </w:r>
          </w:p>
        </w:tc>
        <w:tc>
          <w:tcPr>
            <w:tcW w:w="850" w:type="dxa"/>
          </w:tcPr>
          <w:p w14:paraId="184153B0" w14:textId="55B2260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3.12.20</w:t>
            </w:r>
          </w:p>
        </w:tc>
        <w:tc>
          <w:tcPr>
            <w:tcW w:w="992" w:type="dxa"/>
          </w:tcPr>
          <w:p w14:paraId="526F818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  <w:p w14:paraId="207DFD1D" w14:textId="5AC4FEC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D343313" w14:textId="0F2F312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769812DA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431822D1" w14:textId="4583F17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yspnea</w:t>
            </w:r>
          </w:p>
        </w:tc>
        <w:tc>
          <w:tcPr>
            <w:tcW w:w="1134" w:type="dxa"/>
          </w:tcPr>
          <w:p w14:paraId="6E3DD66A" w14:textId="2895071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642912F2" w14:textId="1EEA646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16C8AE33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2BCF9DAA" w14:textId="455EDE6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sibly contributed (also progressive disease)</w:t>
            </w:r>
          </w:p>
        </w:tc>
      </w:tr>
      <w:tr w:rsidR="00E256BC" w:rsidRPr="00A71C0C" w14:paraId="1686D251" w14:textId="77777777" w:rsidTr="00B24223">
        <w:tc>
          <w:tcPr>
            <w:tcW w:w="567" w:type="dxa"/>
          </w:tcPr>
          <w:p w14:paraId="76DD3BCE" w14:textId="7F8280B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dxa"/>
          </w:tcPr>
          <w:p w14:paraId="204C4400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567" w:type="dxa"/>
          </w:tcPr>
          <w:p w14:paraId="28D978B6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9F8A73F" w14:textId="3F91100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4DC6825D" w14:textId="4B80E00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myeloid leukemia</w:t>
            </w:r>
          </w:p>
          <w:p w14:paraId="2A1F8ED7" w14:textId="49970CCA" w:rsidR="006254D9" w:rsidRPr="00A71C0C" w:rsidRDefault="006254D9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Between intensive CTX and allogeneic Tx</w:t>
            </w:r>
          </w:p>
          <w:p w14:paraId="5383FD8E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09A30D4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5C12C23D" w14:textId="5E31FC1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350085" w14:textId="0F9FE0A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3.12.20</w:t>
            </w:r>
          </w:p>
        </w:tc>
        <w:tc>
          <w:tcPr>
            <w:tcW w:w="992" w:type="dxa"/>
          </w:tcPr>
          <w:p w14:paraId="4489E56E" w14:textId="4385764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73619F9E" w14:textId="30E88D9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</w:t>
            </w:r>
          </w:p>
        </w:tc>
        <w:tc>
          <w:tcPr>
            <w:tcW w:w="993" w:type="dxa"/>
          </w:tcPr>
          <w:p w14:paraId="03355E2C" w14:textId="2A730F61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</w:t>
            </w:r>
          </w:p>
        </w:tc>
        <w:tc>
          <w:tcPr>
            <w:tcW w:w="1134" w:type="dxa"/>
          </w:tcPr>
          <w:p w14:paraId="316A7582" w14:textId="5A534B9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B2535AA" w14:textId="534586D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70102D9E" w14:textId="7EB30C7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37B3062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69FFD47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5E3F2714" w14:textId="77777777" w:rsidTr="00B24223">
        <w:tc>
          <w:tcPr>
            <w:tcW w:w="567" w:type="dxa"/>
          </w:tcPr>
          <w:p w14:paraId="4D3F3548" w14:textId="4941923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4</w:t>
            </w:r>
            <w:r w:rsidR="00DB4036" w:rsidRPr="00A71C0C">
              <w:rPr>
                <w:rFonts w:cstheme="minorHAnsi"/>
                <w:sz w:val="16"/>
                <w:szCs w:val="16"/>
              </w:rPr>
              <w:t xml:space="preserve"> *</w:t>
            </w:r>
          </w:p>
        </w:tc>
        <w:tc>
          <w:tcPr>
            <w:tcW w:w="568" w:type="dxa"/>
          </w:tcPr>
          <w:p w14:paraId="0CEBEC6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567" w:type="dxa"/>
          </w:tcPr>
          <w:p w14:paraId="51D96F81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1D978F44" w14:textId="3B20CBF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4F41045B" w14:textId="31EA333A" w:rsidR="00E256BC" w:rsidRPr="00A71C0C" w:rsidRDefault="00DB4036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Aggressive </w:t>
            </w:r>
            <w:r w:rsidR="00E256BC" w:rsidRPr="00A71C0C">
              <w:rPr>
                <w:rFonts w:cstheme="minorHAnsi"/>
                <w:sz w:val="16"/>
                <w:szCs w:val="16"/>
              </w:rPr>
              <w:t>B-cell NHL</w:t>
            </w:r>
          </w:p>
          <w:p w14:paraId="0C50ED4E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17AC7F70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17846BBE" w14:textId="211FE86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5FF0A7" w14:textId="5DCDE54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7.12.20</w:t>
            </w:r>
          </w:p>
        </w:tc>
        <w:tc>
          <w:tcPr>
            <w:tcW w:w="992" w:type="dxa"/>
          </w:tcPr>
          <w:p w14:paraId="498AAF5A" w14:textId="72182A5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14:paraId="2DA0256A" w14:textId="79338BE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93" w:type="dxa"/>
          </w:tcPr>
          <w:p w14:paraId="73C818D0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5E6CE470" w14:textId="33A80D0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ough and dyspnea after 3 weeks</w:t>
            </w:r>
          </w:p>
        </w:tc>
        <w:tc>
          <w:tcPr>
            <w:tcW w:w="1134" w:type="dxa"/>
          </w:tcPr>
          <w:p w14:paraId="0DA42B2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04.01.21 Negative </w:t>
            </w:r>
          </w:p>
          <w:p w14:paraId="7A973050" w14:textId="6CD41CE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7.01.21 Positive</w:t>
            </w:r>
          </w:p>
        </w:tc>
        <w:tc>
          <w:tcPr>
            <w:tcW w:w="1275" w:type="dxa"/>
          </w:tcPr>
          <w:p w14:paraId="0130CEC9" w14:textId="5FB3AF8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CU admission, Dexamethason, Remdesivir, convalescent plasma</w:t>
            </w:r>
          </w:p>
        </w:tc>
        <w:tc>
          <w:tcPr>
            <w:tcW w:w="1286" w:type="dxa"/>
          </w:tcPr>
          <w:p w14:paraId="4879A041" w14:textId="4AC6457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7D05B008" w14:textId="38DD5C3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256BC" w:rsidRPr="00A71C0C" w14:paraId="0722D831" w14:textId="77777777" w:rsidTr="00B24223">
        <w:tc>
          <w:tcPr>
            <w:tcW w:w="567" w:type="dxa"/>
          </w:tcPr>
          <w:p w14:paraId="37CB13FE" w14:textId="2E81265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5</w:t>
            </w:r>
            <w:r w:rsidR="00116282" w:rsidRPr="00A71C0C">
              <w:rPr>
                <w:rFonts w:cstheme="minorHAnsi"/>
                <w:sz w:val="16"/>
                <w:szCs w:val="16"/>
              </w:rPr>
              <w:t xml:space="preserve"> * </w:t>
            </w:r>
          </w:p>
        </w:tc>
        <w:tc>
          <w:tcPr>
            <w:tcW w:w="568" w:type="dxa"/>
          </w:tcPr>
          <w:p w14:paraId="04CAB611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6FB765E4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69CCD31D" w14:textId="743D7A0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4FA1A4B5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airy cell leukemia</w:t>
            </w:r>
          </w:p>
          <w:p w14:paraId="0738965D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hemotherapy</w:t>
            </w:r>
          </w:p>
          <w:p w14:paraId="20ED22C3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28A4905C" w14:textId="719F5A0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CBDFF7" w14:textId="52CF3C5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8.12</w:t>
            </w:r>
            <w:r w:rsidR="00116282" w:rsidRPr="00A71C0C">
              <w:rPr>
                <w:rFonts w:cstheme="minorHAnsi"/>
                <w:sz w:val="16"/>
                <w:szCs w:val="16"/>
              </w:rPr>
              <w:t>.</w:t>
            </w:r>
            <w:r w:rsidRPr="00A71C0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0CC11323" w14:textId="241DE2B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355BFE2B" w14:textId="6875DD8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93" w:type="dxa"/>
          </w:tcPr>
          <w:p w14:paraId="25327FC7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1D5CCC10" w14:textId="353D246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Cough </w:t>
            </w:r>
            <w:r w:rsidR="00083377" w:rsidRPr="00A71C0C">
              <w:rPr>
                <w:rFonts w:cstheme="minorHAnsi"/>
                <w:sz w:val="16"/>
                <w:szCs w:val="16"/>
              </w:rPr>
              <w:t>and later on dyspnea and O2-therapy</w:t>
            </w:r>
          </w:p>
        </w:tc>
        <w:tc>
          <w:tcPr>
            <w:tcW w:w="1134" w:type="dxa"/>
          </w:tcPr>
          <w:p w14:paraId="56F1E60E" w14:textId="42095E2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1.01.21 Negative 07.01.21 Positive</w:t>
            </w:r>
          </w:p>
        </w:tc>
        <w:tc>
          <w:tcPr>
            <w:tcW w:w="1275" w:type="dxa"/>
          </w:tcPr>
          <w:p w14:paraId="73B6530D" w14:textId="4ACAC35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CU admission, Dexamethason, Remdesivir, convalescent plasma</w:t>
            </w:r>
          </w:p>
        </w:tc>
        <w:tc>
          <w:tcPr>
            <w:tcW w:w="1286" w:type="dxa"/>
          </w:tcPr>
          <w:p w14:paraId="349CFEF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05ED9968" w14:textId="61DC96E0" w:rsidR="00E256BC" w:rsidRPr="00A71C0C" w:rsidRDefault="00116282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Possibly contributed (died because of cardiac failure) </w:t>
            </w:r>
          </w:p>
        </w:tc>
      </w:tr>
      <w:tr w:rsidR="00E256BC" w:rsidRPr="00A71C0C" w14:paraId="51D4D7EB" w14:textId="77777777" w:rsidTr="00B24223">
        <w:tc>
          <w:tcPr>
            <w:tcW w:w="567" w:type="dxa"/>
          </w:tcPr>
          <w:p w14:paraId="5ECC861F" w14:textId="16BC9712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68" w:type="dxa"/>
          </w:tcPr>
          <w:p w14:paraId="6742478C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74BFC276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7B942BB0" w14:textId="757F3A5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445B566D" w14:textId="676E7A44" w:rsidR="00E256BC" w:rsidRPr="00A71C0C" w:rsidRDefault="00116282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Relapse </w:t>
            </w:r>
            <w:r w:rsidR="00E256BC" w:rsidRPr="00A71C0C">
              <w:rPr>
                <w:rFonts w:cstheme="minorHAnsi"/>
                <w:sz w:val="16"/>
                <w:szCs w:val="16"/>
              </w:rPr>
              <w:t>Hodgkin lymphoma</w:t>
            </w:r>
          </w:p>
          <w:p w14:paraId="7F0F674A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0CFA7DF8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3A50DE81" w14:textId="6EC7C98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5D04D5" w14:textId="3F1D3CE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1.12.20</w:t>
            </w:r>
          </w:p>
        </w:tc>
        <w:tc>
          <w:tcPr>
            <w:tcW w:w="992" w:type="dxa"/>
          </w:tcPr>
          <w:p w14:paraId="5726B2D5" w14:textId="298F517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14:paraId="518F4FFF" w14:textId="6607DFE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93" w:type="dxa"/>
          </w:tcPr>
          <w:p w14:paraId="01FCC3C8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58EF7079" w14:textId="3372581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 but 16.12 fever</w:t>
            </w:r>
          </w:p>
        </w:tc>
        <w:tc>
          <w:tcPr>
            <w:tcW w:w="1134" w:type="dxa"/>
          </w:tcPr>
          <w:p w14:paraId="1C263732" w14:textId="73CEB87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3B93B4CC" w14:textId="4491D2E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2C8BD12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0AE36CE2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458F1FA8" w14:textId="77777777" w:rsidTr="00B24223">
        <w:tc>
          <w:tcPr>
            <w:tcW w:w="567" w:type="dxa"/>
          </w:tcPr>
          <w:p w14:paraId="6D6C2697" w14:textId="6450A0E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7</w:t>
            </w:r>
            <w:r w:rsidR="00620084" w:rsidRPr="00A71C0C">
              <w:rPr>
                <w:rFonts w:cstheme="minorHAnsi"/>
                <w:sz w:val="16"/>
                <w:szCs w:val="16"/>
              </w:rPr>
              <w:t xml:space="preserve"> *</w:t>
            </w:r>
          </w:p>
        </w:tc>
        <w:tc>
          <w:tcPr>
            <w:tcW w:w="568" w:type="dxa"/>
          </w:tcPr>
          <w:p w14:paraId="69114EFC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58101B8C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7CFDA951" w14:textId="2CED95FD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00BF3EC8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myeloid leukemia</w:t>
            </w:r>
          </w:p>
          <w:p w14:paraId="43D82E29" w14:textId="11F5179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</w:t>
            </w:r>
            <w:r w:rsidR="00620084" w:rsidRPr="00A71C0C">
              <w:rPr>
                <w:rFonts w:cstheme="minorHAnsi"/>
                <w:sz w:val="16"/>
                <w:szCs w:val="16"/>
              </w:rPr>
              <w:t>llogeneic</w:t>
            </w:r>
            <w:r w:rsidRPr="00A71C0C">
              <w:rPr>
                <w:rFonts w:cstheme="minorHAnsi"/>
                <w:sz w:val="16"/>
                <w:szCs w:val="16"/>
              </w:rPr>
              <w:t>Tx</w:t>
            </w:r>
          </w:p>
          <w:p w14:paraId="576FBAE1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58A136A3" w14:textId="04D9C8F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557200" w14:textId="106372C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4.12.20</w:t>
            </w:r>
          </w:p>
        </w:tc>
        <w:tc>
          <w:tcPr>
            <w:tcW w:w="992" w:type="dxa"/>
          </w:tcPr>
          <w:p w14:paraId="6E39F3CE" w14:textId="7A35D51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2B03414B" w14:textId="02A77B8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93" w:type="dxa"/>
          </w:tcPr>
          <w:p w14:paraId="36ECA52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2F897B67" w14:textId="2C635D0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 but 16.12 fever</w:t>
            </w:r>
          </w:p>
        </w:tc>
        <w:tc>
          <w:tcPr>
            <w:tcW w:w="1134" w:type="dxa"/>
          </w:tcPr>
          <w:p w14:paraId="4B577600" w14:textId="4B07BA2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08.01.21 Negative </w:t>
            </w:r>
          </w:p>
        </w:tc>
        <w:tc>
          <w:tcPr>
            <w:tcW w:w="1275" w:type="dxa"/>
          </w:tcPr>
          <w:p w14:paraId="3B4D97AE" w14:textId="55B2052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CU admission, Dexamethason, Remdesivir, convalescent plasma</w:t>
            </w:r>
          </w:p>
        </w:tc>
        <w:tc>
          <w:tcPr>
            <w:tcW w:w="1286" w:type="dxa"/>
          </w:tcPr>
          <w:p w14:paraId="2AC0C43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4034D2FE" w14:textId="70044164" w:rsidR="00E256BC" w:rsidRPr="00A71C0C" w:rsidRDefault="00620084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sibly contributed but also relapse of leukemia and abstinence of therapy</w:t>
            </w:r>
          </w:p>
        </w:tc>
      </w:tr>
      <w:tr w:rsidR="00E256BC" w:rsidRPr="00A71C0C" w14:paraId="62D51617" w14:textId="77777777" w:rsidTr="00B24223">
        <w:tc>
          <w:tcPr>
            <w:tcW w:w="567" w:type="dxa"/>
          </w:tcPr>
          <w:p w14:paraId="1EBE5184" w14:textId="247AD22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68" w:type="dxa"/>
          </w:tcPr>
          <w:p w14:paraId="0649F47F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14:paraId="5E3560CF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40CFD9A3" w14:textId="319FCCE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746122D3" w14:textId="16DED0B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lymph</w:t>
            </w:r>
            <w:r w:rsidR="00AF0435" w:rsidRPr="00A71C0C">
              <w:rPr>
                <w:rFonts w:cstheme="minorHAnsi"/>
                <w:sz w:val="16"/>
                <w:szCs w:val="16"/>
              </w:rPr>
              <w:t>oblas</w:t>
            </w:r>
            <w:r w:rsidRPr="00A71C0C">
              <w:rPr>
                <w:rFonts w:cstheme="minorHAnsi"/>
                <w:sz w:val="16"/>
                <w:szCs w:val="16"/>
              </w:rPr>
              <w:t>tic leukemia</w:t>
            </w:r>
          </w:p>
          <w:p w14:paraId="4D81F7B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64C62511" w14:textId="1E361B3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DD2666" w14:textId="2100A59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6.12.20</w:t>
            </w:r>
          </w:p>
        </w:tc>
        <w:tc>
          <w:tcPr>
            <w:tcW w:w="992" w:type="dxa"/>
          </w:tcPr>
          <w:p w14:paraId="1A619FF4" w14:textId="57CA252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patient</w:t>
            </w:r>
          </w:p>
        </w:tc>
        <w:tc>
          <w:tcPr>
            <w:tcW w:w="567" w:type="dxa"/>
          </w:tcPr>
          <w:p w14:paraId="3F16C4E9" w14:textId="4B04671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993" w:type="dxa"/>
          </w:tcPr>
          <w:p w14:paraId="678CFEC7" w14:textId="5B268368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34" w:type="dxa"/>
          </w:tcPr>
          <w:p w14:paraId="2716FF52" w14:textId="2AFB4CB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ough</w:t>
            </w:r>
          </w:p>
        </w:tc>
        <w:tc>
          <w:tcPr>
            <w:tcW w:w="1134" w:type="dxa"/>
          </w:tcPr>
          <w:p w14:paraId="18C987E9" w14:textId="16AC485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tested</w:t>
            </w:r>
          </w:p>
        </w:tc>
        <w:tc>
          <w:tcPr>
            <w:tcW w:w="1275" w:type="dxa"/>
          </w:tcPr>
          <w:p w14:paraId="19629054" w14:textId="13A25EA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6" w:type="dxa"/>
          </w:tcPr>
          <w:p w14:paraId="7547A9F3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08" w:type="dxa"/>
          </w:tcPr>
          <w:p w14:paraId="594FBB6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E256BC" w:rsidRPr="00A71C0C" w14:paraId="0369F447" w14:textId="77777777" w:rsidTr="00B24223">
        <w:tc>
          <w:tcPr>
            <w:tcW w:w="567" w:type="dxa"/>
          </w:tcPr>
          <w:p w14:paraId="23BD48A0" w14:textId="2DD6074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9</w:t>
            </w:r>
            <w:r w:rsidR="00AF0435" w:rsidRPr="00A71C0C">
              <w:rPr>
                <w:rFonts w:cstheme="minorHAnsi"/>
                <w:sz w:val="16"/>
                <w:szCs w:val="16"/>
              </w:rPr>
              <w:t xml:space="preserve"> *</w:t>
            </w:r>
          </w:p>
        </w:tc>
        <w:tc>
          <w:tcPr>
            <w:tcW w:w="568" w:type="dxa"/>
          </w:tcPr>
          <w:p w14:paraId="2F97D48E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dxa"/>
          </w:tcPr>
          <w:p w14:paraId="6EC2086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24CA2A52" w14:textId="5A85548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65F7BC05" w14:textId="77777777" w:rsidR="00AF0435" w:rsidRPr="00A71C0C" w:rsidRDefault="00AF0435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rimary central nervous system lymphoma</w:t>
            </w:r>
          </w:p>
          <w:p w14:paraId="21DF6B77" w14:textId="12FBEE7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132A7CD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6003F7F4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40D51646" w14:textId="7526B306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C654D7" w14:textId="2EAC19C0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3.12.20</w:t>
            </w:r>
          </w:p>
        </w:tc>
        <w:tc>
          <w:tcPr>
            <w:tcW w:w="992" w:type="dxa"/>
          </w:tcPr>
          <w:p w14:paraId="380EE4F0" w14:textId="00FF3C8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5B1C022" w14:textId="2E42143B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93" w:type="dxa"/>
          </w:tcPr>
          <w:p w14:paraId="2F248DED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28659211" w14:textId="110AEC2E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 but 01.01.21 fever</w:t>
            </w:r>
          </w:p>
        </w:tc>
        <w:tc>
          <w:tcPr>
            <w:tcW w:w="1134" w:type="dxa"/>
          </w:tcPr>
          <w:p w14:paraId="073BBEF8" w14:textId="68E93EB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5.01.21 Negative 18.01 positive</w:t>
            </w:r>
          </w:p>
        </w:tc>
        <w:tc>
          <w:tcPr>
            <w:tcW w:w="1275" w:type="dxa"/>
          </w:tcPr>
          <w:p w14:paraId="5B365C6B" w14:textId="77781B08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CU admission, Dexamethason, Remdesivir, convalescent plasma</w:t>
            </w:r>
          </w:p>
        </w:tc>
        <w:tc>
          <w:tcPr>
            <w:tcW w:w="1286" w:type="dxa"/>
          </w:tcPr>
          <w:p w14:paraId="4F84511B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222869A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256BC" w:rsidRPr="00A71C0C" w14:paraId="16A19C23" w14:textId="77777777" w:rsidTr="00B24223">
        <w:tc>
          <w:tcPr>
            <w:tcW w:w="567" w:type="dxa"/>
          </w:tcPr>
          <w:p w14:paraId="12CCFBA5" w14:textId="453C34EF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0</w:t>
            </w:r>
            <w:r w:rsidR="00AF0435" w:rsidRPr="00A71C0C">
              <w:rPr>
                <w:rFonts w:cstheme="minorHAnsi"/>
                <w:sz w:val="16"/>
                <w:szCs w:val="16"/>
              </w:rPr>
              <w:t xml:space="preserve"> *</w:t>
            </w:r>
          </w:p>
        </w:tc>
        <w:tc>
          <w:tcPr>
            <w:tcW w:w="568" w:type="dxa"/>
          </w:tcPr>
          <w:p w14:paraId="5CDEB717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6722D880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ED89CF6" w14:textId="48095E65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134C4028" w14:textId="4F7EAEBB" w:rsidR="00E256BC" w:rsidRPr="00A71C0C" w:rsidRDefault="00AF0435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T-lymphoblastic </w:t>
            </w:r>
            <w:r w:rsidR="00E256BC" w:rsidRPr="00A71C0C">
              <w:rPr>
                <w:rFonts w:cstheme="minorHAnsi"/>
                <w:sz w:val="16"/>
                <w:szCs w:val="16"/>
              </w:rPr>
              <w:t>lymphoma</w:t>
            </w:r>
          </w:p>
          <w:p w14:paraId="6F460350" w14:textId="4A020F0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llogen</w:t>
            </w:r>
            <w:r w:rsidR="00AF0435" w:rsidRPr="00A71C0C">
              <w:rPr>
                <w:rFonts w:cstheme="minorHAnsi"/>
                <w:sz w:val="16"/>
                <w:szCs w:val="16"/>
              </w:rPr>
              <w:t>e</w:t>
            </w:r>
            <w:r w:rsidRPr="00A71C0C">
              <w:rPr>
                <w:rFonts w:cstheme="minorHAnsi"/>
                <w:sz w:val="16"/>
                <w:szCs w:val="16"/>
              </w:rPr>
              <w:t>ic Tx</w:t>
            </w:r>
          </w:p>
          <w:p w14:paraId="6BFA0A86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  <w:p w14:paraId="0D6C79B5" w14:textId="17A3A399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0A69E1" w14:textId="7D940303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7.01.21</w:t>
            </w:r>
          </w:p>
        </w:tc>
        <w:tc>
          <w:tcPr>
            <w:tcW w:w="992" w:type="dxa"/>
          </w:tcPr>
          <w:p w14:paraId="59EBA2AB" w14:textId="5AC1E33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058C8E6B" w14:textId="2E71AC4C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14:paraId="7C4062C1" w14:textId="77777777" w:rsidR="00E256BC" w:rsidRPr="00A71C0C" w:rsidRDefault="00E256BC" w:rsidP="00E256B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t related</w:t>
            </w:r>
          </w:p>
        </w:tc>
        <w:tc>
          <w:tcPr>
            <w:tcW w:w="1134" w:type="dxa"/>
          </w:tcPr>
          <w:p w14:paraId="4D1975AE" w14:textId="100ABF4A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ough and fever</w:t>
            </w:r>
          </w:p>
        </w:tc>
        <w:tc>
          <w:tcPr>
            <w:tcW w:w="1134" w:type="dxa"/>
          </w:tcPr>
          <w:p w14:paraId="6DCEEE9F" w14:textId="69C523A4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0.01.21 positive</w:t>
            </w:r>
          </w:p>
        </w:tc>
        <w:tc>
          <w:tcPr>
            <w:tcW w:w="1275" w:type="dxa"/>
          </w:tcPr>
          <w:p w14:paraId="616ADB9D" w14:textId="2772BAE1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CU admission, Dexamethason, Remdesivir</w:t>
            </w:r>
          </w:p>
        </w:tc>
        <w:tc>
          <w:tcPr>
            <w:tcW w:w="1286" w:type="dxa"/>
          </w:tcPr>
          <w:p w14:paraId="5B78000F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08" w:type="dxa"/>
          </w:tcPr>
          <w:p w14:paraId="25A71A1D" w14:textId="77777777" w:rsidR="00E256BC" w:rsidRPr="00A71C0C" w:rsidRDefault="00E256BC" w:rsidP="00E256BC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</w:tr>
    </w:tbl>
    <w:p w14:paraId="731B4AB3" w14:textId="77777777" w:rsidR="008137D4" w:rsidRPr="00A71C0C" w:rsidRDefault="008137D4"/>
    <w:p w14:paraId="3A330C59" w14:textId="4A94AED5" w:rsidR="009739FE" w:rsidRPr="00A71C0C" w:rsidRDefault="006F7083" w:rsidP="009739FE">
      <w:pPr>
        <w:rPr>
          <w:sz w:val="18"/>
          <w:szCs w:val="18"/>
        </w:rPr>
      </w:pPr>
      <w:r w:rsidRPr="00A71C0C">
        <w:rPr>
          <w:sz w:val="18"/>
          <w:szCs w:val="18"/>
        </w:rPr>
        <w:t>N.a.</w:t>
      </w:r>
      <w:r w:rsidR="00CC4BFC" w:rsidRPr="00A71C0C">
        <w:rPr>
          <w:sz w:val="18"/>
          <w:szCs w:val="18"/>
        </w:rPr>
        <w:t xml:space="preserve">; not </w:t>
      </w:r>
      <w:r w:rsidR="009739FE" w:rsidRPr="00A71C0C">
        <w:rPr>
          <w:sz w:val="18"/>
          <w:szCs w:val="18"/>
        </w:rPr>
        <w:t>avalailable/</w:t>
      </w:r>
      <w:r w:rsidR="00CC4BFC" w:rsidRPr="00A71C0C">
        <w:rPr>
          <w:sz w:val="18"/>
          <w:szCs w:val="18"/>
        </w:rPr>
        <w:t>applicable</w:t>
      </w:r>
      <w:r w:rsidR="009739FE" w:rsidRPr="00A71C0C">
        <w:rPr>
          <w:sz w:val="18"/>
          <w:szCs w:val="18"/>
        </w:rPr>
        <w:t xml:space="preserve">;. CTX; chemotherapy, Tx;transplant; NHL; Non-Hodgkin lymphoma; </w:t>
      </w:r>
    </w:p>
    <w:p w14:paraId="3CE33957" w14:textId="023EA08B" w:rsidR="000E2DF2" w:rsidRPr="00A71C0C" w:rsidRDefault="009739FE">
      <w:pPr>
        <w:rPr>
          <w:b/>
        </w:rPr>
      </w:pPr>
      <w:r w:rsidRPr="00A71C0C">
        <w:rPr>
          <w:sz w:val="18"/>
          <w:szCs w:val="18"/>
        </w:rPr>
        <w:t>* ICU admission</w:t>
      </w:r>
      <w:r w:rsidR="000E2DF2" w:rsidRPr="00A71C0C">
        <w:br w:type="page"/>
      </w:r>
      <w:r w:rsidR="00C21330" w:rsidRPr="00A71C0C">
        <w:t>O</w:t>
      </w:r>
      <w:r w:rsidR="000E2DF2" w:rsidRPr="00A71C0C">
        <w:rPr>
          <w:b/>
        </w:rPr>
        <w:t>utbreak 202</w:t>
      </w:r>
      <w:r w:rsidR="007946FD" w:rsidRPr="00A71C0C">
        <w:rPr>
          <w:b/>
        </w:rPr>
        <w:t>2</w:t>
      </w:r>
    </w:p>
    <w:tbl>
      <w:tblPr>
        <w:tblStyle w:val="TableGrid"/>
        <w:tblW w:w="14099" w:type="dxa"/>
        <w:tblInd w:w="-914" w:type="dxa"/>
        <w:tblLayout w:type="fixed"/>
        <w:tblLook w:val="04A0" w:firstRow="1" w:lastRow="0" w:firstColumn="1" w:lastColumn="0" w:noHBand="0" w:noVBand="1"/>
      </w:tblPr>
      <w:tblGrid>
        <w:gridCol w:w="453"/>
        <w:gridCol w:w="598"/>
        <w:gridCol w:w="567"/>
        <w:gridCol w:w="1134"/>
        <w:gridCol w:w="1843"/>
        <w:gridCol w:w="851"/>
        <w:gridCol w:w="991"/>
        <w:gridCol w:w="426"/>
        <w:gridCol w:w="1134"/>
        <w:gridCol w:w="1134"/>
        <w:gridCol w:w="1131"/>
        <w:gridCol w:w="1131"/>
        <w:gridCol w:w="1268"/>
        <w:gridCol w:w="1438"/>
      </w:tblGrid>
      <w:tr w:rsidR="00B24223" w:rsidRPr="00A71C0C" w14:paraId="6F401309" w14:textId="77777777" w:rsidTr="00B24223">
        <w:tc>
          <w:tcPr>
            <w:tcW w:w="453" w:type="dxa"/>
          </w:tcPr>
          <w:p w14:paraId="741B9A2A" w14:textId="77777777" w:rsidR="00B24223" w:rsidRPr="00A71C0C" w:rsidRDefault="00B24223" w:rsidP="006A3F7C">
            <w:pPr>
              <w:ind w:hanging="18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No</w:t>
            </w:r>
          </w:p>
        </w:tc>
        <w:tc>
          <w:tcPr>
            <w:tcW w:w="598" w:type="dxa"/>
          </w:tcPr>
          <w:p w14:paraId="61F63C1C" w14:textId="37074F09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567" w:type="dxa"/>
          </w:tcPr>
          <w:p w14:paraId="3E6CEBF1" w14:textId="77777777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73A45A5C" w14:textId="5CD4769C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Specialism</w:t>
            </w:r>
          </w:p>
        </w:tc>
        <w:tc>
          <w:tcPr>
            <w:tcW w:w="1843" w:type="dxa"/>
          </w:tcPr>
          <w:p w14:paraId="4D32540F" w14:textId="16EC67D2" w:rsidR="00B24223" w:rsidRPr="00A71C0C" w:rsidRDefault="00B24223" w:rsidP="006A3F7C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isease and treatment</w:t>
            </w:r>
          </w:p>
        </w:tc>
        <w:tc>
          <w:tcPr>
            <w:tcW w:w="851" w:type="dxa"/>
          </w:tcPr>
          <w:p w14:paraId="01BBE9B6" w14:textId="3C69464D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ate of</w:t>
            </w:r>
          </w:p>
          <w:p w14:paraId="57CECC24" w14:textId="14CD5E01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positive</w:t>
            </w:r>
          </w:p>
          <w:p w14:paraId="032B6526" w14:textId="2101A976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PCR</w:t>
            </w:r>
          </w:p>
        </w:tc>
        <w:tc>
          <w:tcPr>
            <w:tcW w:w="991" w:type="dxa"/>
          </w:tcPr>
          <w:p w14:paraId="686DAF18" w14:textId="77777777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Admission</w:t>
            </w:r>
          </w:p>
          <w:p w14:paraId="00A822DB" w14:textId="309E06A1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ay on ward</w:t>
            </w:r>
          </w:p>
        </w:tc>
        <w:tc>
          <w:tcPr>
            <w:tcW w:w="426" w:type="dxa"/>
          </w:tcPr>
          <w:p w14:paraId="32D421AC" w14:textId="5145DFD1" w:rsidR="00B24223" w:rsidRPr="00A71C0C" w:rsidRDefault="00B24223" w:rsidP="006A3F7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CT</w:t>
            </w:r>
          </w:p>
        </w:tc>
        <w:tc>
          <w:tcPr>
            <w:tcW w:w="1134" w:type="dxa"/>
          </w:tcPr>
          <w:p w14:paraId="7FE015FB" w14:textId="77777777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SARS-CoV-2</w:t>
            </w:r>
          </w:p>
          <w:p w14:paraId="0F1C862D" w14:textId="75FF6AAB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genotype</w:t>
            </w:r>
          </w:p>
        </w:tc>
        <w:tc>
          <w:tcPr>
            <w:tcW w:w="1134" w:type="dxa"/>
          </w:tcPr>
          <w:p w14:paraId="545429CA" w14:textId="1042B728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COVID-19 symptoms</w:t>
            </w:r>
          </w:p>
        </w:tc>
        <w:tc>
          <w:tcPr>
            <w:tcW w:w="1131" w:type="dxa"/>
          </w:tcPr>
          <w:p w14:paraId="42F63DFD" w14:textId="62C222B7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 xml:space="preserve">COVID-19 antibodies </w:t>
            </w:r>
          </w:p>
        </w:tc>
        <w:tc>
          <w:tcPr>
            <w:tcW w:w="1131" w:type="dxa"/>
          </w:tcPr>
          <w:p w14:paraId="1C8F46FB" w14:textId="5F11A510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COVID-19</w:t>
            </w:r>
          </w:p>
          <w:p w14:paraId="094F0322" w14:textId="64EE833B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treatment</w:t>
            </w:r>
          </w:p>
        </w:tc>
        <w:tc>
          <w:tcPr>
            <w:tcW w:w="1268" w:type="dxa"/>
          </w:tcPr>
          <w:p w14:paraId="4F625400" w14:textId="02DD92A2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eceased</w:t>
            </w:r>
          </w:p>
        </w:tc>
        <w:tc>
          <w:tcPr>
            <w:tcW w:w="1438" w:type="dxa"/>
          </w:tcPr>
          <w:p w14:paraId="0A3D5DB1" w14:textId="77777777" w:rsidR="00B24223" w:rsidRPr="00A71C0C" w:rsidRDefault="00B24223" w:rsidP="006949C5">
            <w:pPr>
              <w:rPr>
                <w:rFonts w:cstheme="minorHAnsi"/>
                <w:b/>
                <w:sz w:val="16"/>
                <w:szCs w:val="16"/>
              </w:rPr>
            </w:pPr>
            <w:r w:rsidRPr="00A71C0C">
              <w:rPr>
                <w:rFonts w:cstheme="minorHAnsi"/>
                <w:b/>
                <w:sz w:val="16"/>
                <w:szCs w:val="16"/>
              </w:rPr>
              <w:t>Due to COVID?</w:t>
            </w:r>
          </w:p>
        </w:tc>
      </w:tr>
      <w:tr w:rsidR="00B24223" w:rsidRPr="00A71C0C" w14:paraId="24CED3B2" w14:textId="77777777" w:rsidTr="00B24223">
        <w:tc>
          <w:tcPr>
            <w:tcW w:w="453" w:type="dxa"/>
          </w:tcPr>
          <w:p w14:paraId="082721E8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598" w:type="dxa"/>
          </w:tcPr>
          <w:p w14:paraId="604C6878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567" w:type="dxa"/>
          </w:tcPr>
          <w:p w14:paraId="6E509D5B" w14:textId="61499FF8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25B19D21" w14:textId="709EFA78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ncology</w:t>
            </w:r>
          </w:p>
        </w:tc>
        <w:tc>
          <w:tcPr>
            <w:tcW w:w="1843" w:type="dxa"/>
          </w:tcPr>
          <w:p w14:paraId="390813A8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olorectal cancer</w:t>
            </w:r>
          </w:p>
          <w:p w14:paraId="2D21F6C3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dj chemotherapy</w:t>
            </w:r>
          </w:p>
          <w:p w14:paraId="1D6D5615" w14:textId="66DFA74C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E5B236" w14:textId="74DBD58A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9.02.22</w:t>
            </w:r>
          </w:p>
        </w:tc>
        <w:tc>
          <w:tcPr>
            <w:tcW w:w="991" w:type="dxa"/>
          </w:tcPr>
          <w:p w14:paraId="3EE83427" w14:textId="0FFD4158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426" w:type="dxa"/>
          </w:tcPr>
          <w:p w14:paraId="6BF2966F" w14:textId="4D4DDB70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548211D7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70896F1F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Cough, fever </w:t>
            </w:r>
          </w:p>
          <w:p w14:paraId="1CF34624" w14:textId="63D35961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(on 10.02)</w:t>
            </w:r>
          </w:p>
        </w:tc>
        <w:tc>
          <w:tcPr>
            <w:tcW w:w="1131" w:type="dxa"/>
          </w:tcPr>
          <w:p w14:paraId="679AAB88" w14:textId="1CEB202B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75566F91" w14:textId="7BB4F151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8" w:type="dxa"/>
          </w:tcPr>
          <w:p w14:paraId="313F5863" w14:textId="3737DE43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662E99CA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284CADD6" w14:textId="77777777" w:rsidTr="00B24223">
        <w:tc>
          <w:tcPr>
            <w:tcW w:w="453" w:type="dxa"/>
          </w:tcPr>
          <w:p w14:paraId="2D9C0A10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598" w:type="dxa"/>
          </w:tcPr>
          <w:p w14:paraId="563ADCB5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14:paraId="2B31DDE0" w14:textId="608ADB03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3319B736" w14:textId="4A663754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nternal medicine</w:t>
            </w:r>
          </w:p>
        </w:tc>
        <w:tc>
          <w:tcPr>
            <w:tcW w:w="1843" w:type="dxa"/>
          </w:tcPr>
          <w:p w14:paraId="4166F749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Dementia</w:t>
            </w:r>
          </w:p>
          <w:p w14:paraId="1F6A0911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</w:p>
          <w:p w14:paraId="4BAC26F3" w14:textId="26297494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966E7A" w14:textId="6CDFF52E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9.02.22</w:t>
            </w:r>
          </w:p>
        </w:tc>
        <w:tc>
          <w:tcPr>
            <w:tcW w:w="991" w:type="dxa"/>
          </w:tcPr>
          <w:p w14:paraId="52C56141" w14:textId="397116DF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426" w:type="dxa"/>
          </w:tcPr>
          <w:p w14:paraId="321932AF" w14:textId="6D2580A6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0BBA40DD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0357173C" w14:textId="238D444F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051DD798" w14:textId="70CCE656" w:rsidR="00B24223" w:rsidRPr="00A71C0C" w:rsidRDefault="00B24223" w:rsidP="006F7083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31" w:type="dxa"/>
          </w:tcPr>
          <w:p w14:paraId="7F7C0495" w14:textId="33B36B08" w:rsidR="00B24223" w:rsidRPr="00A71C0C" w:rsidRDefault="00B24223" w:rsidP="006F7083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  <w:p w14:paraId="5FAE48B1" w14:textId="6C652652" w:rsidR="00B24223" w:rsidRPr="00A71C0C" w:rsidRDefault="00B24223" w:rsidP="006F708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14:paraId="3EDFA800" w14:textId="10030A49" w:rsidR="00B24223" w:rsidRPr="00A71C0C" w:rsidRDefault="00B24223" w:rsidP="006F7083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253CCB36" w14:textId="77777777" w:rsidR="00B24223" w:rsidRPr="00A71C0C" w:rsidRDefault="00B24223" w:rsidP="006949C5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34CE67D4" w14:textId="77777777" w:rsidTr="00B24223">
        <w:tc>
          <w:tcPr>
            <w:tcW w:w="453" w:type="dxa"/>
          </w:tcPr>
          <w:p w14:paraId="20B5AEB4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598" w:type="dxa"/>
          </w:tcPr>
          <w:p w14:paraId="74FBFF90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02881ECB" w14:textId="4A00EDD6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B11FF61" w14:textId="4B8895BB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66ED7F9E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myeloid leukemia</w:t>
            </w:r>
          </w:p>
          <w:p w14:paraId="07C8332E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ntensive CTX</w:t>
            </w:r>
          </w:p>
          <w:p w14:paraId="2E5D462B" w14:textId="08DFABA3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C7EF778" w14:textId="696F7EAE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.02.22</w:t>
            </w:r>
          </w:p>
        </w:tc>
        <w:tc>
          <w:tcPr>
            <w:tcW w:w="991" w:type="dxa"/>
          </w:tcPr>
          <w:p w14:paraId="642120B9" w14:textId="6B7BCB59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426" w:type="dxa"/>
          </w:tcPr>
          <w:p w14:paraId="6DE88F28" w14:textId="59D53A0E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0DC8E633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6F33DEF5" w14:textId="08C33415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1FF95060" w14:textId="3CAC4B2A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680A19A8" w14:textId="1B2CC7CA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  <w:p w14:paraId="739F90CC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  <w:p w14:paraId="557EA927" w14:textId="4B82D13A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14:paraId="1846FEF0" w14:textId="3C2794A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76AF0E8E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347947F2" w14:textId="77777777" w:rsidTr="00B24223">
        <w:tc>
          <w:tcPr>
            <w:tcW w:w="453" w:type="dxa"/>
          </w:tcPr>
          <w:p w14:paraId="6D720ECC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598" w:type="dxa"/>
          </w:tcPr>
          <w:p w14:paraId="4BAE9FB2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567" w:type="dxa"/>
          </w:tcPr>
          <w:p w14:paraId="0531459C" w14:textId="20B10C3A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E483242" w14:textId="59A80C8D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4D55A42D" w14:textId="194C3F2B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lymphoblastic leukemia</w:t>
            </w:r>
          </w:p>
          <w:p w14:paraId="4B831D2B" w14:textId="3FD9FBFA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ntensive CTX</w:t>
            </w:r>
          </w:p>
        </w:tc>
        <w:tc>
          <w:tcPr>
            <w:tcW w:w="851" w:type="dxa"/>
          </w:tcPr>
          <w:p w14:paraId="42BCFDD8" w14:textId="5FDBA73D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.02.22</w:t>
            </w:r>
          </w:p>
        </w:tc>
        <w:tc>
          <w:tcPr>
            <w:tcW w:w="991" w:type="dxa"/>
          </w:tcPr>
          <w:p w14:paraId="7242D964" w14:textId="3F042FEC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426" w:type="dxa"/>
          </w:tcPr>
          <w:p w14:paraId="67632893" w14:textId="65F139CA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621878D3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5FE0264B" w14:textId="648034DC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131" w:type="dxa"/>
          </w:tcPr>
          <w:p w14:paraId="54B75459" w14:textId="7473411E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71C3562A" w14:textId="3A8D2AFF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8" w:type="dxa"/>
          </w:tcPr>
          <w:p w14:paraId="26FAE3FD" w14:textId="772C18E1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02092912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0459657E" w14:textId="77777777" w:rsidTr="00B24223">
        <w:tc>
          <w:tcPr>
            <w:tcW w:w="453" w:type="dxa"/>
          </w:tcPr>
          <w:p w14:paraId="2BC9CF6E" w14:textId="777777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598" w:type="dxa"/>
          </w:tcPr>
          <w:p w14:paraId="7827887F" w14:textId="777777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1FAC72AA" w14:textId="432ECC9C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35B7A76B" w14:textId="54C9F1F6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6B5E5AF5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myeloid leukemia</w:t>
            </w:r>
          </w:p>
          <w:p w14:paraId="5334281B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Intensive CTX</w:t>
            </w:r>
          </w:p>
          <w:p w14:paraId="097D8EF2" w14:textId="26603092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9E8E88" w14:textId="3EACDD95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.02.22</w:t>
            </w:r>
          </w:p>
        </w:tc>
        <w:tc>
          <w:tcPr>
            <w:tcW w:w="991" w:type="dxa"/>
          </w:tcPr>
          <w:p w14:paraId="0F7CCD29" w14:textId="166554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426" w:type="dxa"/>
          </w:tcPr>
          <w:p w14:paraId="1ACEEF5E" w14:textId="099AB776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0FC1BB93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1645A263" w14:textId="2648C454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618EB7EE" w14:textId="57CC885B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7D1FF3A7" w14:textId="182BC0C3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Sotrovimab</w:t>
            </w:r>
          </w:p>
        </w:tc>
        <w:tc>
          <w:tcPr>
            <w:tcW w:w="1268" w:type="dxa"/>
          </w:tcPr>
          <w:p w14:paraId="514FAE78" w14:textId="6DCD6EC8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78E500B7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238C4655" w14:textId="77777777" w:rsidTr="00B24223">
        <w:tc>
          <w:tcPr>
            <w:tcW w:w="453" w:type="dxa"/>
          </w:tcPr>
          <w:p w14:paraId="749753BC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598" w:type="dxa"/>
          </w:tcPr>
          <w:p w14:paraId="6C743FA4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567" w:type="dxa"/>
          </w:tcPr>
          <w:p w14:paraId="42BA6998" w14:textId="756C57B5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0471BF2B" w14:textId="6F89B2AF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505756C0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ggressive B-cel NHL</w:t>
            </w:r>
          </w:p>
          <w:p w14:paraId="20240695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5841F199" w14:textId="12F37033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BF8B06" w14:textId="68644FEF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.02.22</w:t>
            </w:r>
          </w:p>
        </w:tc>
        <w:tc>
          <w:tcPr>
            <w:tcW w:w="991" w:type="dxa"/>
          </w:tcPr>
          <w:p w14:paraId="7F86F695" w14:textId="471FEBD0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14:paraId="414513B6" w14:textId="41D76693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1211FF3E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5779A3FF" w14:textId="3A950DD9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2E22C287" w14:textId="6059EBD0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3B00DC8F" w14:textId="3B32FD0D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8" w:type="dxa"/>
          </w:tcPr>
          <w:p w14:paraId="2A318181" w14:textId="4DD33764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4841E8C9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26188CEB" w14:textId="77777777" w:rsidTr="00B24223">
        <w:tc>
          <w:tcPr>
            <w:tcW w:w="453" w:type="dxa"/>
          </w:tcPr>
          <w:p w14:paraId="5772E027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598" w:type="dxa"/>
          </w:tcPr>
          <w:p w14:paraId="6D0E17A0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dxa"/>
          </w:tcPr>
          <w:p w14:paraId="50AD3EB3" w14:textId="586DAF31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214B3052" w14:textId="40C37144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1A274279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B-cel NHL</w:t>
            </w:r>
          </w:p>
          <w:p w14:paraId="7A8CB6BC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1472B5B5" w14:textId="211D427F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8984B7" w14:textId="2FE21DDB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.02.22</w:t>
            </w:r>
          </w:p>
        </w:tc>
        <w:tc>
          <w:tcPr>
            <w:tcW w:w="991" w:type="dxa"/>
          </w:tcPr>
          <w:p w14:paraId="019DB3D8" w14:textId="2EA67064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426" w:type="dxa"/>
          </w:tcPr>
          <w:p w14:paraId="22B552E6" w14:textId="77AEA285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213A030B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49938D65" w14:textId="095E3755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ough</w:t>
            </w:r>
          </w:p>
        </w:tc>
        <w:tc>
          <w:tcPr>
            <w:tcW w:w="1131" w:type="dxa"/>
          </w:tcPr>
          <w:p w14:paraId="7B25FA05" w14:textId="4EA0F982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23C96605" w14:textId="068D709D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8" w:type="dxa"/>
          </w:tcPr>
          <w:p w14:paraId="0213DAAE" w14:textId="2B1A1CA3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4EB8E43B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7485C431" w14:textId="77777777" w:rsidTr="00B24223">
        <w:tc>
          <w:tcPr>
            <w:tcW w:w="453" w:type="dxa"/>
          </w:tcPr>
          <w:p w14:paraId="16E2E9EB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8</w:t>
            </w:r>
          </w:p>
        </w:tc>
        <w:tc>
          <w:tcPr>
            <w:tcW w:w="598" w:type="dxa"/>
          </w:tcPr>
          <w:p w14:paraId="1A3487FB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567" w:type="dxa"/>
          </w:tcPr>
          <w:p w14:paraId="6C517715" w14:textId="02E6CF22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0C5244BD" w14:textId="15102ADD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5E6E20E1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ggressive B-cel NHL</w:t>
            </w:r>
          </w:p>
          <w:p w14:paraId="77A74293" w14:textId="6282144F" w:rsidR="00B24223" w:rsidRPr="00A71C0C" w:rsidRDefault="00C145AE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Chemotherapy</w:t>
            </w:r>
          </w:p>
          <w:p w14:paraId="294E7B97" w14:textId="034B37C5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23AD8C" w14:textId="6B0D157C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.02.22</w:t>
            </w:r>
          </w:p>
        </w:tc>
        <w:tc>
          <w:tcPr>
            <w:tcW w:w="991" w:type="dxa"/>
          </w:tcPr>
          <w:p w14:paraId="6814E459" w14:textId="26749B41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426" w:type="dxa"/>
          </w:tcPr>
          <w:p w14:paraId="32C5B81D" w14:textId="1A090BC2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66350BB9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1C0F9439" w14:textId="2A0590D5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3669042C" w14:textId="4A42BB5E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52873FE4" w14:textId="7AF57A7D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Sotrovimab</w:t>
            </w:r>
          </w:p>
        </w:tc>
        <w:tc>
          <w:tcPr>
            <w:tcW w:w="1268" w:type="dxa"/>
          </w:tcPr>
          <w:p w14:paraId="0DCF1321" w14:textId="005B8844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5C1D8BB7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4DDB411F" w14:textId="77777777" w:rsidTr="00B24223">
        <w:tc>
          <w:tcPr>
            <w:tcW w:w="453" w:type="dxa"/>
          </w:tcPr>
          <w:p w14:paraId="4AC48E67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598" w:type="dxa"/>
          </w:tcPr>
          <w:p w14:paraId="7197CFF8" w14:textId="77777777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68125307" w14:textId="6BA50724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22083027" w14:textId="2C64FFAF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1B87612E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B-cel NHL</w:t>
            </w:r>
          </w:p>
          <w:p w14:paraId="5619DE60" w14:textId="37A198B0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llogen</w:t>
            </w:r>
            <w:r w:rsidR="009739FE" w:rsidRPr="00A71C0C">
              <w:rPr>
                <w:rFonts w:cstheme="minorHAnsi"/>
                <w:sz w:val="16"/>
                <w:szCs w:val="16"/>
              </w:rPr>
              <w:t>e</w:t>
            </w:r>
            <w:r w:rsidRPr="00A71C0C">
              <w:rPr>
                <w:rFonts w:cstheme="minorHAnsi"/>
                <w:sz w:val="16"/>
                <w:szCs w:val="16"/>
              </w:rPr>
              <w:t>ic Tx</w:t>
            </w:r>
          </w:p>
          <w:p w14:paraId="5FB1220B" w14:textId="66B20294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2BFE44" w14:textId="05D8CDFC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.02.22</w:t>
            </w:r>
          </w:p>
        </w:tc>
        <w:tc>
          <w:tcPr>
            <w:tcW w:w="991" w:type="dxa"/>
          </w:tcPr>
          <w:p w14:paraId="188FE0D4" w14:textId="6274CA0D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26" w:type="dxa"/>
          </w:tcPr>
          <w:p w14:paraId="45C65616" w14:textId="04890BA1" w:rsidR="00B24223" w:rsidRPr="00A71C0C" w:rsidRDefault="00B24223" w:rsidP="006A3F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64E16C99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371004EC" w14:textId="0694AE82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0FDAE7CB" w14:textId="7D1AE354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1C838B50" w14:textId="75D1E213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Sotrovimab</w:t>
            </w:r>
          </w:p>
        </w:tc>
        <w:tc>
          <w:tcPr>
            <w:tcW w:w="1268" w:type="dxa"/>
          </w:tcPr>
          <w:p w14:paraId="2B023E7C" w14:textId="29AAE798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1023F0D8" w14:textId="77777777" w:rsidR="00B24223" w:rsidRPr="00A71C0C" w:rsidRDefault="00B24223" w:rsidP="00291F3A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3959DC04" w14:textId="77777777" w:rsidTr="00B24223">
        <w:tc>
          <w:tcPr>
            <w:tcW w:w="453" w:type="dxa"/>
          </w:tcPr>
          <w:p w14:paraId="6F5E1402" w14:textId="777777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98" w:type="dxa"/>
          </w:tcPr>
          <w:p w14:paraId="07327117" w14:textId="777777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3529233F" w14:textId="350FEE56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063A01F4" w14:textId="77359603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41D8C71D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ggressive B-cel NHL</w:t>
            </w:r>
          </w:p>
          <w:p w14:paraId="5740D496" w14:textId="2C6EF9B0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</w:t>
            </w:r>
            <w:r w:rsidR="009739FE" w:rsidRPr="00A71C0C">
              <w:rPr>
                <w:rFonts w:cstheme="minorHAnsi"/>
                <w:sz w:val="16"/>
                <w:szCs w:val="16"/>
              </w:rPr>
              <w:t>x</w:t>
            </w:r>
          </w:p>
          <w:p w14:paraId="5BFA3E1A" w14:textId="3974F752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69ADDA" w14:textId="1376A9AA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.02.22</w:t>
            </w:r>
          </w:p>
        </w:tc>
        <w:tc>
          <w:tcPr>
            <w:tcW w:w="991" w:type="dxa"/>
          </w:tcPr>
          <w:p w14:paraId="37AD1195" w14:textId="357852D4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14:paraId="433F7796" w14:textId="62B0E77A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34" w:type="dxa"/>
          </w:tcPr>
          <w:p w14:paraId="74DB84D7" w14:textId="34E62B9A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34" w:type="dxa"/>
          </w:tcPr>
          <w:p w14:paraId="203E4D64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  <w:p w14:paraId="248413A9" w14:textId="10FEF65F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1" w:type="dxa"/>
          </w:tcPr>
          <w:p w14:paraId="4AD4E695" w14:textId="2BBA6A4E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52F574BE" w14:textId="5BFB1802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8" w:type="dxa"/>
          </w:tcPr>
          <w:p w14:paraId="77CA539C" w14:textId="7D842E69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27F6925E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60325A14" w14:textId="77777777" w:rsidTr="00B24223">
        <w:tc>
          <w:tcPr>
            <w:tcW w:w="453" w:type="dxa"/>
          </w:tcPr>
          <w:p w14:paraId="475A6450" w14:textId="777777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98" w:type="dxa"/>
          </w:tcPr>
          <w:p w14:paraId="71C72940" w14:textId="77777777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567" w:type="dxa"/>
          </w:tcPr>
          <w:p w14:paraId="00867470" w14:textId="3F372632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12DADA7" w14:textId="73C31CFC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68562272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cute myeloid leukemia</w:t>
            </w:r>
          </w:p>
          <w:p w14:paraId="4263C8EF" w14:textId="386D9A66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llogen</w:t>
            </w:r>
            <w:r w:rsidR="009739FE" w:rsidRPr="00A71C0C">
              <w:rPr>
                <w:rFonts w:cstheme="minorHAnsi"/>
                <w:sz w:val="16"/>
                <w:szCs w:val="16"/>
              </w:rPr>
              <w:t>e</w:t>
            </w:r>
            <w:r w:rsidRPr="00A71C0C">
              <w:rPr>
                <w:rFonts w:cstheme="minorHAnsi"/>
                <w:sz w:val="16"/>
                <w:szCs w:val="16"/>
              </w:rPr>
              <w:t>ic Tx</w:t>
            </w:r>
          </w:p>
          <w:p w14:paraId="29E3E3DC" w14:textId="6D28697D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06BA5A8" w14:textId="1F6638E2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.02.22</w:t>
            </w:r>
          </w:p>
        </w:tc>
        <w:tc>
          <w:tcPr>
            <w:tcW w:w="991" w:type="dxa"/>
          </w:tcPr>
          <w:p w14:paraId="583C8E9D" w14:textId="16219F05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426" w:type="dxa"/>
          </w:tcPr>
          <w:p w14:paraId="0CBECFA3" w14:textId="058847F1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0F305D23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Outbreak</w:t>
            </w:r>
          </w:p>
        </w:tc>
        <w:tc>
          <w:tcPr>
            <w:tcW w:w="1134" w:type="dxa"/>
          </w:tcPr>
          <w:p w14:paraId="4D71AEAD" w14:textId="0EECA0F3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ever (non-neutropenic)</w:t>
            </w:r>
          </w:p>
        </w:tc>
        <w:tc>
          <w:tcPr>
            <w:tcW w:w="1131" w:type="dxa"/>
          </w:tcPr>
          <w:p w14:paraId="39E59C06" w14:textId="10C4E7EA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042E2621" w14:textId="649EC482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8" w:type="dxa"/>
          </w:tcPr>
          <w:p w14:paraId="49F39F9B" w14:textId="2D8C8DF1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223ED9B3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  <w:tr w:rsidR="00B24223" w:rsidRPr="00A71C0C" w14:paraId="7469E816" w14:textId="77777777" w:rsidTr="00B24223">
        <w:tc>
          <w:tcPr>
            <w:tcW w:w="453" w:type="dxa"/>
          </w:tcPr>
          <w:p w14:paraId="540AAB9C" w14:textId="70A89D6D" w:rsidR="00B24223" w:rsidRPr="00A71C0C" w:rsidRDefault="00B24223" w:rsidP="00B242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98" w:type="dxa"/>
          </w:tcPr>
          <w:p w14:paraId="38665FE1" w14:textId="7C528319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4A791D45" w14:textId="2BCB72A1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2364B470" w14:textId="2F0277A9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51C65292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Myelofibrosis</w:t>
            </w:r>
          </w:p>
          <w:p w14:paraId="3A4EFB91" w14:textId="5FC8FD24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llogen</w:t>
            </w:r>
            <w:r w:rsidR="009739FE" w:rsidRPr="00A71C0C">
              <w:rPr>
                <w:rFonts w:cstheme="minorHAnsi"/>
                <w:sz w:val="16"/>
                <w:szCs w:val="16"/>
              </w:rPr>
              <w:t>e</w:t>
            </w:r>
            <w:r w:rsidRPr="00A71C0C">
              <w:rPr>
                <w:rFonts w:cstheme="minorHAnsi"/>
                <w:sz w:val="16"/>
                <w:szCs w:val="16"/>
              </w:rPr>
              <w:t>ic Tx</w:t>
            </w:r>
          </w:p>
          <w:p w14:paraId="4576483D" w14:textId="092061A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6AF464" w14:textId="4AB4E9DE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0.02.22</w:t>
            </w:r>
          </w:p>
        </w:tc>
        <w:tc>
          <w:tcPr>
            <w:tcW w:w="991" w:type="dxa"/>
          </w:tcPr>
          <w:p w14:paraId="4D992EF1" w14:textId="22DE468E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26" w:type="dxa"/>
          </w:tcPr>
          <w:p w14:paraId="472E9A03" w14:textId="2638015E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61D73E54" w14:textId="2BF81743" w:rsidR="00B24223" w:rsidRPr="00A71C0C" w:rsidRDefault="00B24223" w:rsidP="008137D4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34" w:type="dxa"/>
          </w:tcPr>
          <w:p w14:paraId="197F032C" w14:textId="0E44BD4B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55845E8F" w14:textId="000EC1DD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31EECACA" w14:textId="389F6221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Sotrovimab</w:t>
            </w:r>
          </w:p>
        </w:tc>
        <w:tc>
          <w:tcPr>
            <w:tcW w:w="1268" w:type="dxa"/>
          </w:tcPr>
          <w:p w14:paraId="5452E4A0" w14:textId="07FBDD3D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8" w:type="dxa"/>
          </w:tcPr>
          <w:p w14:paraId="0B19B60E" w14:textId="4478E8A3" w:rsidR="00B24223" w:rsidRPr="00A71C0C" w:rsidRDefault="009739FE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B24223" w:rsidRPr="00A71C0C" w14:paraId="61AC8269" w14:textId="77777777" w:rsidTr="00B24223">
        <w:tc>
          <w:tcPr>
            <w:tcW w:w="453" w:type="dxa"/>
          </w:tcPr>
          <w:p w14:paraId="1DF98C41" w14:textId="5E59C2B6" w:rsidR="00B24223" w:rsidRPr="00A71C0C" w:rsidRDefault="00B24223" w:rsidP="00B242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98" w:type="dxa"/>
          </w:tcPr>
          <w:p w14:paraId="0986619F" w14:textId="2E523F83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035BD999" w14:textId="36F953B2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75B764F9" w14:textId="62FF0C28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Hematology</w:t>
            </w:r>
          </w:p>
        </w:tc>
        <w:tc>
          <w:tcPr>
            <w:tcW w:w="1843" w:type="dxa"/>
          </w:tcPr>
          <w:p w14:paraId="51F5386F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T-cel NHL</w:t>
            </w:r>
          </w:p>
          <w:p w14:paraId="72205179" w14:textId="7777777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Autologous Tx</w:t>
            </w:r>
          </w:p>
          <w:p w14:paraId="4AF85D58" w14:textId="0315B07D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A98C9C" w14:textId="654442F9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20.02.22</w:t>
            </w:r>
          </w:p>
        </w:tc>
        <w:tc>
          <w:tcPr>
            <w:tcW w:w="991" w:type="dxa"/>
          </w:tcPr>
          <w:p w14:paraId="167FEA5E" w14:textId="444570DB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14:paraId="5E8402BA" w14:textId="08AAAB72" w:rsidR="00B24223" w:rsidRPr="00A71C0C" w:rsidRDefault="00B24223" w:rsidP="004377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09699368" w14:textId="1B6D521C" w:rsidR="00B24223" w:rsidRPr="00A71C0C" w:rsidRDefault="00B24223" w:rsidP="008137D4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34" w:type="dxa"/>
          </w:tcPr>
          <w:p w14:paraId="3248BD98" w14:textId="7524B516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1" w:type="dxa"/>
          </w:tcPr>
          <w:p w14:paraId="0E73E4F0" w14:textId="01C76807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Positive</w:t>
            </w:r>
          </w:p>
        </w:tc>
        <w:tc>
          <w:tcPr>
            <w:tcW w:w="1131" w:type="dxa"/>
          </w:tcPr>
          <w:p w14:paraId="11802CDB" w14:textId="522C743B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Sotrovimab</w:t>
            </w:r>
          </w:p>
        </w:tc>
        <w:tc>
          <w:tcPr>
            <w:tcW w:w="1268" w:type="dxa"/>
          </w:tcPr>
          <w:p w14:paraId="733B4B3B" w14:textId="7357D7A2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8" w:type="dxa"/>
          </w:tcPr>
          <w:p w14:paraId="44C200FB" w14:textId="13A82B4C" w:rsidR="00B24223" w:rsidRPr="00A71C0C" w:rsidRDefault="00B24223" w:rsidP="0043777B">
            <w:pPr>
              <w:rPr>
                <w:rFonts w:cstheme="minorHAnsi"/>
                <w:sz w:val="16"/>
                <w:szCs w:val="16"/>
              </w:rPr>
            </w:pPr>
            <w:r w:rsidRPr="00A71C0C">
              <w:rPr>
                <w:rFonts w:cstheme="minorHAnsi"/>
                <w:sz w:val="16"/>
                <w:szCs w:val="16"/>
              </w:rPr>
              <w:t>N.a.</w:t>
            </w:r>
          </w:p>
        </w:tc>
      </w:tr>
    </w:tbl>
    <w:p w14:paraId="45375EA4" w14:textId="77777777" w:rsidR="00291F3A" w:rsidRPr="00A71C0C" w:rsidRDefault="00291F3A"/>
    <w:p w14:paraId="3213DF32" w14:textId="29A6C9E9" w:rsidR="007946FD" w:rsidRPr="00A71C0C" w:rsidRDefault="00E97EB5">
      <w:pPr>
        <w:rPr>
          <w:sz w:val="18"/>
          <w:szCs w:val="18"/>
        </w:rPr>
      </w:pPr>
      <w:r w:rsidRPr="00A71C0C">
        <w:rPr>
          <w:sz w:val="18"/>
          <w:szCs w:val="18"/>
        </w:rPr>
        <w:t>*</w:t>
      </w:r>
      <w:r w:rsidR="00290D66" w:rsidRPr="00A71C0C">
        <w:rPr>
          <w:sz w:val="18"/>
          <w:szCs w:val="18"/>
        </w:rPr>
        <w:t>Adj; adjuvant. CTX; chemotherapy</w:t>
      </w:r>
      <w:r w:rsidR="00291F3A" w:rsidRPr="00A71C0C">
        <w:rPr>
          <w:sz w:val="18"/>
          <w:szCs w:val="18"/>
        </w:rPr>
        <w:t>, Tx;</w:t>
      </w:r>
      <w:r w:rsidR="00290D66" w:rsidRPr="00A71C0C">
        <w:rPr>
          <w:sz w:val="18"/>
          <w:szCs w:val="18"/>
        </w:rPr>
        <w:t>transplant; NHL; Non-Hodgkin lymphoma;</w:t>
      </w:r>
      <w:r w:rsidR="00291F3A" w:rsidRPr="00A71C0C">
        <w:rPr>
          <w:sz w:val="18"/>
          <w:szCs w:val="18"/>
        </w:rPr>
        <w:t xml:space="preserve"> </w:t>
      </w:r>
      <w:r w:rsidR="00290D66" w:rsidRPr="00A71C0C">
        <w:rPr>
          <w:sz w:val="18"/>
          <w:szCs w:val="18"/>
        </w:rPr>
        <w:t>N</w:t>
      </w:r>
      <w:r w:rsidR="00CC4BFC" w:rsidRPr="00A71C0C">
        <w:rPr>
          <w:sz w:val="18"/>
          <w:szCs w:val="18"/>
        </w:rPr>
        <w:t xml:space="preserve">.a.; not </w:t>
      </w:r>
      <w:r w:rsidR="008137D4" w:rsidRPr="00A71C0C">
        <w:rPr>
          <w:sz w:val="18"/>
          <w:szCs w:val="18"/>
        </w:rPr>
        <w:t>available</w:t>
      </w:r>
      <w:r w:rsidR="009739FE" w:rsidRPr="00A71C0C">
        <w:rPr>
          <w:sz w:val="18"/>
          <w:szCs w:val="18"/>
        </w:rPr>
        <w:t>/applicable</w:t>
      </w:r>
    </w:p>
    <w:p w14:paraId="556955E8" w14:textId="7E9CC50F" w:rsidR="00E97EB5" w:rsidRPr="00291F3A" w:rsidRDefault="00E97EB5">
      <w:pPr>
        <w:rPr>
          <w:sz w:val="18"/>
          <w:szCs w:val="18"/>
        </w:rPr>
      </w:pPr>
      <w:r w:rsidRPr="00A71C0C">
        <w:rPr>
          <w:sz w:val="18"/>
          <w:szCs w:val="18"/>
        </w:rPr>
        <w:t xml:space="preserve">*Information on the vacccination status of the patients was not reliably recorded in the patient </w:t>
      </w:r>
      <w:bookmarkStart w:id="0" w:name="_GoBack"/>
      <w:bookmarkEnd w:id="0"/>
      <w:r w:rsidRPr="00A71C0C">
        <w:rPr>
          <w:sz w:val="18"/>
          <w:szCs w:val="18"/>
        </w:rPr>
        <w:t>files</w:t>
      </w:r>
    </w:p>
    <w:sectPr w:rsidR="00E97EB5" w:rsidRPr="00291F3A" w:rsidSect="000E2D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DF2"/>
    <w:rsid w:val="000353D7"/>
    <w:rsid w:val="00083377"/>
    <w:rsid w:val="000B190B"/>
    <w:rsid w:val="000D007D"/>
    <w:rsid w:val="000D24B4"/>
    <w:rsid w:val="000E2DF2"/>
    <w:rsid w:val="00116282"/>
    <w:rsid w:val="00180822"/>
    <w:rsid w:val="00197B3B"/>
    <w:rsid w:val="001A3ABA"/>
    <w:rsid w:val="001C513E"/>
    <w:rsid w:val="0022096E"/>
    <w:rsid w:val="002225A7"/>
    <w:rsid w:val="00272D42"/>
    <w:rsid w:val="00290D66"/>
    <w:rsid w:val="00291F3A"/>
    <w:rsid w:val="002E0D0D"/>
    <w:rsid w:val="0035767D"/>
    <w:rsid w:val="0036601E"/>
    <w:rsid w:val="003678AF"/>
    <w:rsid w:val="00392D7F"/>
    <w:rsid w:val="003A7CA5"/>
    <w:rsid w:val="00411585"/>
    <w:rsid w:val="0043777B"/>
    <w:rsid w:val="0044269F"/>
    <w:rsid w:val="0045679E"/>
    <w:rsid w:val="00466400"/>
    <w:rsid w:val="004771A7"/>
    <w:rsid w:val="004D0FDC"/>
    <w:rsid w:val="005029CC"/>
    <w:rsid w:val="005136EC"/>
    <w:rsid w:val="005443DE"/>
    <w:rsid w:val="005658B1"/>
    <w:rsid w:val="005D76F5"/>
    <w:rsid w:val="00620084"/>
    <w:rsid w:val="006254D9"/>
    <w:rsid w:val="006450CF"/>
    <w:rsid w:val="00664D66"/>
    <w:rsid w:val="00674CB3"/>
    <w:rsid w:val="006949C5"/>
    <w:rsid w:val="006A3F7C"/>
    <w:rsid w:val="006A4FAD"/>
    <w:rsid w:val="006F7083"/>
    <w:rsid w:val="00765A40"/>
    <w:rsid w:val="00780E14"/>
    <w:rsid w:val="00793B2D"/>
    <w:rsid w:val="007946FD"/>
    <w:rsid w:val="007B3D77"/>
    <w:rsid w:val="007F772E"/>
    <w:rsid w:val="008137D4"/>
    <w:rsid w:val="00835C40"/>
    <w:rsid w:val="00891A65"/>
    <w:rsid w:val="009169F5"/>
    <w:rsid w:val="00952720"/>
    <w:rsid w:val="009739FE"/>
    <w:rsid w:val="009B6D30"/>
    <w:rsid w:val="009D6B58"/>
    <w:rsid w:val="00A0760B"/>
    <w:rsid w:val="00A32A63"/>
    <w:rsid w:val="00A71C0C"/>
    <w:rsid w:val="00AF0435"/>
    <w:rsid w:val="00AF38BA"/>
    <w:rsid w:val="00B059D8"/>
    <w:rsid w:val="00B17920"/>
    <w:rsid w:val="00B22DEA"/>
    <w:rsid w:val="00B24223"/>
    <w:rsid w:val="00B62EA5"/>
    <w:rsid w:val="00BB7E9A"/>
    <w:rsid w:val="00C03CD1"/>
    <w:rsid w:val="00C145AE"/>
    <w:rsid w:val="00C21330"/>
    <w:rsid w:val="00C87163"/>
    <w:rsid w:val="00CC4BFC"/>
    <w:rsid w:val="00CD4DB4"/>
    <w:rsid w:val="00CF1FC6"/>
    <w:rsid w:val="00CF76F4"/>
    <w:rsid w:val="00D30759"/>
    <w:rsid w:val="00D7183E"/>
    <w:rsid w:val="00DB4036"/>
    <w:rsid w:val="00DE60EE"/>
    <w:rsid w:val="00E256BC"/>
    <w:rsid w:val="00E97EB5"/>
    <w:rsid w:val="00ED2FD8"/>
    <w:rsid w:val="00EF1E0A"/>
    <w:rsid w:val="00F003BB"/>
    <w:rsid w:val="00F71273"/>
    <w:rsid w:val="00FC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CE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5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8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B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5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8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7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t, W.C. (Wil) van der</dc:creator>
  <cp:keywords/>
  <dc:description/>
  <cp:lastModifiedBy>Janani S.</cp:lastModifiedBy>
  <cp:revision>3</cp:revision>
  <cp:lastPrinted>2023-01-05T09:38:00Z</cp:lastPrinted>
  <dcterms:created xsi:type="dcterms:W3CDTF">2023-11-26T10:21:00Z</dcterms:created>
  <dcterms:modified xsi:type="dcterms:W3CDTF">2024-01-12T09:20:00Z</dcterms:modified>
</cp:coreProperties>
</file>